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9F609D" w14:textId="77777777" w:rsidR="00A0259C" w:rsidRPr="00F24CC7" w:rsidRDefault="00A0259C" w:rsidP="00F24CC7">
      <w:pPr>
        <w:spacing w:line="240" w:lineRule="auto"/>
        <w:jc w:val="center"/>
        <w:rPr>
          <w:rFonts w:ascii="Times New Roman" w:eastAsia="Times New Roman" w:hAnsi="Times New Roman" w:cs="Times New Roman"/>
          <w:b/>
          <w:bCs/>
          <w:lang w:val="en-US"/>
        </w:rPr>
      </w:pPr>
      <w:r w:rsidRPr="00F24CC7">
        <w:rPr>
          <w:rFonts w:ascii="Times New Roman" w:eastAsia="Times New Roman" w:hAnsi="Times New Roman" w:cs="Times New Roman"/>
          <w:b/>
          <w:bCs/>
          <w:color w:val="222222"/>
          <w:shd w:val="clear" w:color="auto" w:fill="FFFFFF"/>
          <w:lang w:val="en-US"/>
        </w:rPr>
        <w:t>Supplementary Information</w:t>
      </w:r>
    </w:p>
    <w:p w14:paraId="6EA1A84C" w14:textId="25AC947B" w:rsidR="00A837F8" w:rsidRPr="00F24CC7" w:rsidRDefault="00A837F8" w:rsidP="00A837F8">
      <w:pPr>
        <w:spacing w:line="480" w:lineRule="auto"/>
        <w:rPr>
          <w:rFonts w:ascii="Times New Roman" w:hAnsi="Times New Roman" w:cs="Times New Roman"/>
          <w:b/>
        </w:rPr>
      </w:pPr>
      <w:r w:rsidRPr="00F24CC7">
        <w:rPr>
          <w:rFonts w:ascii="Times New Roman" w:hAnsi="Times New Roman" w:cs="Times New Roman"/>
          <w:b/>
        </w:rPr>
        <w:t xml:space="preserve">Effects of social deprivation on risk factors for suicidal ideation and suicide attempts in commercially insured US youth and adults </w:t>
      </w:r>
    </w:p>
    <w:p w14:paraId="4AC25CD3" w14:textId="77777777" w:rsidR="00A837F8" w:rsidRPr="00F24CC7" w:rsidRDefault="00A837F8" w:rsidP="00A837F8">
      <w:pPr>
        <w:spacing w:line="480" w:lineRule="auto"/>
        <w:rPr>
          <w:rFonts w:ascii="Times New Roman" w:hAnsi="Times New Roman" w:cs="Times New Roman"/>
        </w:rPr>
      </w:pPr>
    </w:p>
    <w:p w14:paraId="1D6FF62D" w14:textId="77777777" w:rsidR="00A837F8" w:rsidRPr="00F24CC7" w:rsidRDefault="00A837F8" w:rsidP="00A837F8">
      <w:pPr>
        <w:spacing w:line="480" w:lineRule="auto"/>
        <w:rPr>
          <w:rFonts w:ascii="Times New Roman" w:hAnsi="Times New Roman" w:cs="Times New Roman"/>
        </w:rPr>
      </w:pPr>
      <w:r w:rsidRPr="00F24CC7">
        <w:rPr>
          <w:rFonts w:ascii="Times New Roman" w:hAnsi="Times New Roman" w:cs="Times New Roman"/>
        </w:rPr>
        <w:t>Wenna Xi, PhD</w:t>
      </w:r>
      <w:r w:rsidRPr="00F24CC7">
        <w:rPr>
          <w:rFonts w:ascii="Times New Roman" w:hAnsi="Times New Roman" w:cs="Times New Roman"/>
          <w:vertAlign w:val="superscript"/>
        </w:rPr>
        <w:t>a</w:t>
      </w:r>
      <w:r w:rsidRPr="00F24CC7">
        <w:rPr>
          <w:rFonts w:ascii="Times New Roman" w:hAnsi="Times New Roman" w:cs="Times New Roman"/>
        </w:rPr>
        <w:t xml:space="preserve"> </w:t>
      </w:r>
    </w:p>
    <w:p w14:paraId="6B43E8EC" w14:textId="77777777" w:rsidR="00A837F8" w:rsidRPr="00F24CC7" w:rsidRDefault="00A837F8" w:rsidP="00A837F8">
      <w:pPr>
        <w:spacing w:line="480" w:lineRule="auto"/>
        <w:rPr>
          <w:rFonts w:ascii="Times New Roman" w:hAnsi="Times New Roman" w:cs="Times New Roman"/>
          <w:vertAlign w:val="superscript"/>
        </w:rPr>
      </w:pPr>
      <w:r w:rsidRPr="00F24CC7">
        <w:rPr>
          <w:rFonts w:ascii="Times New Roman" w:hAnsi="Times New Roman" w:cs="Times New Roman"/>
        </w:rPr>
        <w:t>Samprit Banerjee, PhD</w:t>
      </w:r>
      <w:r w:rsidRPr="00F24CC7">
        <w:rPr>
          <w:rFonts w:ascii="Times New Roman" w:hAnsi="Times New Roman" w:cs="Times New Roman"/>
          <w:vertAlign w:val="superscript"/>
        </w:rPr>
        <w:t>a</w:t>
      </w:r>
    </w:p>
    <w:p w14:paraId="274B9800" w14:textId="77777777" w:rsidR="00A837F8" w:rsidRPr="00F24CC7" w:rsidRDefault="00A837F8" w:rsidP="00A837F8">
      <w:pPr>
        <w:spacing w:line="480" w:lineRule="auto"/>
        <w:rPr>
          <w:rFonts w:ascii="Times New Roman" w:hAnsi="Times New Roman" w:cs="Times New Roman"/>
          <w:vertAlign w:val="superscript"/>
        </w:rPr>
      </w:pPr>
      <w:r w:rsidRPr="00F24CC7">
        <w:rPr>
          <w:rFonts w:ascii="Times New Roman" w:hAnsi="Times New Roman" w:cs="Times New Roman"/>
        </w:rPr>
        <w:t>Mark Olfson, MD, MPH</w:t>
      </w:r>
      <w:r w:rsidRPr="00F24CC7">
        <w:rPr>
          <w:rFonts w:ascii="Times New Roman" w:hAnsi="Times New Roman" w:cs="Times New Roman"/>
          <w:vertAlign w:val="superscript"/>
        </w:rPr>
        <w:t>b</w:t>
      </w:r>
    </w:p>
    <w:p w14:paraId="1A1311FE" w14:textId="77777777" w:rsidR="00A837F8" w:rsidRPr="00F24CC7" w:rsidRDefault="00A837F8" w:rsidP="00A837F8">
      <w:pPr>
        <w:spacing w:line="480" w:lineRule="auto"/>
        <w:rPr>
          <w:rFonts w:ascii="Times New Roman" w:hAnsi="Times New Roman" w:cs="Times New Roman"/>
          <w:vertAlign w:val="superscript"/>
        </w:rPr>
      </w:pPr>
      <w:r w:rsidRPr="00F24CC7">
        <w:rPr>
          <w:rFonts w:ascii="Times New Roman" w:hAnsi="Times New Roman" w:cs="Times New Roman"/>
        </w:rPr>
        <w:t>George S. Alexopoulos, MD</w:t>
      </w:r>
      <w:r w:rsidRPr="00F24CC7">
        <w:rPr>
          <w:rFonts w:ascii="Times New Roman" w:hAnsi="Times New Roman" w:cs="Times New Roman"/>
          <w:vertAlign w:val="superscript"/>
        </w:rPr>
        <w:t>c</w:t>
      </w:r>
      <w:r w:rsidRPr="00F24CC7">
        <w:rPr>
          <w:rFonts w:ascii="Times New Roman" w:hAnsi="Times New Roman" w:cs="Times New Roman"/>
        </w:rPr>
        <w:t xml:space="preserve"> </w:t>
      </w:r>
    </w:p>
    <w:p w14:paraId="68A5F684" w14:textId="77777777" w:rsidR="00A837F8" w:rsidRPr="00F24CC7" w:rsidRDefault="00A837F8" w:rsidP="00A837F8">
      <w:pPr>
        <w:spacing w:line="480" w:lineRule="auto"/>
        <w:rPr>
          <w:rFonts w:ascii="Times New Roman" w:hAnsi="Times New Roman" w:cs="Times New Roman"/>
          <w:highlight w:val="yellow"/>
          <w:vertAlign w:val="superscript"/>
        </w:rPr>
      </w:pPr>
      <w:r w:rsidRPr="00F24CC7">
        <w:rPr>
          <w:rFonts w:ascii="Times New Roman" w:hAnsi="Times New Roman" w:cs="Times New Roman"/>
        </w:rPr>
        <w:t>Yunyu Xiao, PhD</w:t>
      </w:r>
      <w:r w:rsidRPr="00F24CC7">
        <w:rPr>
          <w:rFonts w:ascii="Times New Roman" w:hAnsi="Times New Roman" w:cs="Times New Roman"/>
          <w:vertAlign w:val="superscript"/>
        </w:rPr>
        <w:t>a</w:t>
      </w:r>
    </w:p>
    <w:p w14:paraId="41EF1D77" w14:textId="77777777" w:rsidR="00A837F8" w:rsidRPr="00F24CC7" w:rsidRDefault="00A837F8" w:rsidP="00A837F8">
      <w:pPr>
        <w:spacing w:line="480" w:lineRule="auto"/>
        <w:rPr>
          <w:rFonts w:ascii="Times New Roman" w:hAnsi="Times New Roman" w:cs="Times New Roman"/>
          <w:vertAlign w:val="superscript"/>
        </w:rPr>
      </w:pPr>
      <w:r w:rsidRPr="00F24CC7">
        <w:rPr>
          <w:rFonts w:ascii="Times New Roman" w:hAnsi="Times New Roman" w:cs="Times New Roman"/>
        </w:rPr>
        <w:t>Jyotishman Pathak, PhD</w:t>
      </w:r>
      <w:r w:rsidRPr="00F24CC7">
        <w:rPr>
          <w:rFonts w:ascii="Times New Roman" w:hAnsi="Times New Roman" w:cs="Times New Roman"/>
          <w:vertAlign w:val="superscript"/>
        </w:rPr>
        <w:t>a,c</w:t>
      </w:r>
    </w:p>
    <w:p w14:paraId="0D4A2D35" w14:textId="77777777" w:rsidR="00A837F8" w:rsidRPr="00F24CC7" w:rsidRDefault="00A837F8" w:rsidP="00A837F8">
      <w:pPr>
        <w:spacing w:line="480" w:lineRule="auto"/>
        <w:rPr>
          <w:rFonts w:ascii="Times New Roman" w:hAnsi="Times New Roman" w:cs="Times New Roman"/>
        </w:rPr>
      </w:pPr>
    </w:p>
    <w:p w14:paraId="71B50EF6" w14:textId="77777777" w:rsidR="00A837F8" w:rsidRPr="00F24CC7" w:rsidRDefault="00A837F8" w:rsidP="00A837F8">
      <w:pPr>
        <w:spacing w:line="480" w:lineRule="auto"/>
        <w:rPr>
          <w:rFonts w:ascii="Times New Roman" w:hAnsi="Times New Roman" w:cs="Times New Roman"/>
        </w:rPr>
      </w:pPr>
      <w:r w:rsidRPr="00F24CC7">
        <w:rPr>
          <w:rFonts w:ascii="Times New Roman" w:hAnsi="Times New Roman" w:cs="Times New Roman"/>
          <w:vertAlign w:val="superscript"/>
        </w:rPr>
        <w:t>a</w:t>
      </w:r>
      <w:r w:rsidRPr="00F24CC7">
        <w:rPr>
          <w:rFonts w:ascii="Times New Roman" w:hAnsi="Times New Roman" w:cs="Times New Roman"/>
        </w:rPr>
        <w:t xml:space="preserve">Department of Population Health Sciences, Weill Cornell Medicine, New York, NY, USA 10065 </w:t>
      </w:r>
    </w:p>
    <w:p w14:paraId="4A0BE2DC" w14:textId="77777777" w:rsidR="00A837F8" w:rsidRPr="00F24CC7" w:rsidRDefault="00A837F8" w:rsidP="00A837F8">
      <w:pPr>
        <w:spacing w:line="480" w:lineRule="auto"/>
        <w:rPr>
          <w:rFonts w:ascii="Times New Roman" w:hAnsi="Times New Roman" w:cs="Times New Roman"/>
        </w:rPr>
      </w:pPr>
      <w:r w:rsidRPr="00F24CC7">
        <w:rPr>
          <w:rFonts w:ascii="Times New Roman" w:hAnsi="Times New Roman" w:cs="Times New Roman"/>
          <w:vertAlign w:val="superscript"/>
        </w:rPr>
        <w:t>b</w:t>
      </w:r>
      <w:r w:rsidRPr="00F24CC7">
        <w:rPr>
          <w:rFonts w:ascii="Times New Roman" w:hAnsi="Times New Roman" w:cs="Times New Roman"/>
        </w:rPr>
        <w:t>New York State Psychiatric Institute; Department of Psychiatry, Columbia University Irving Medical Center, New York, NY, USA 10032</w:t>
      </w:r>
    </w:p>
    <w:p w14:paraId="450AF68D" w14:textId="77777777" w:rsidR="00A837F8" w:rsidRPr="00F24CC7" w:rsidRDefault="00A837F8" w:rsidP="00A837F8">
      <w:pPr>
        <w:spacing w:line="480" w:lineRule="auto"/>
        <w:rPr>
          <w:rFonts w:ascii="Times New Roman" w:hAnsi="Times New Roman" w:cs="Times New Roman"/>
        </w:rPr>
      </w:pPr>
      <w:r w:rsidRPr="00F24CC7">
        <w:rPr>
          <w:rFonts w:ascii="Times New Roman" w:hAnsi="Times New Roman" w:cs="Times New Roman"/>
          <w:vertAlign w:val="superscript"/>
        </w:rPr>
        <w:t>c</w:t>
      </w:r>
      <w:r w:rsidRPr="00F24CC7">
        <w:rPr>
          <w:rFonts w:ascii="Times New Roman" w:hAnsi="Times New Roman" w:cs="Times New Roman"/>
        </w:rPr>
        <w:t xml:space="preserve">Department of Psychiatry, Weill Cornell Medicine, White Plains, NY 10605 </w:t>
      </w:r>
    </w:p>
    <w:p w14:paraId="4FDD43E0" w14:textId="77777777" w:rsidR="00A837F8" w:rsidRDefault="00A837F8" w:rsidP="00E36F77">
      <w:pPr>
        <w:jc w:val="center"/>
        <w:rPr>
          <w:rFonts w:ascii="Times New Roman" w:hAnsi="Times New Roman" w:cs="Times New Roman"/>
          <w:b/>
        </w:rPr>
      </w:pPr>
    </w:p>
    <w:p w14:paraId="2BEC316E" w14:textId="77777777" w:rsidR="00A837F8" w:rsidRDefault="00A837F8">
      <w:pPr>
        <w:spacing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6EEFB082" w14:textId="79C54ACC" w:rsidR="00526002" w:rsidRDefault="00C13CC7" w:rsidP="006D295B">
      <w:pPr>
        <w:rPr>
          <w:rFonts w:ascii="Times New Roman" w:hAnsi="Times New Roman" w:cs="Times New Roman"/>
        </w:rPr>
      </w:pPr>
      <w:r w:rsidRPr="00AA12B5">
        <w:rPr>
          <w:rFonts w:ascii="Times New Roman" w:hAnsi="Times New Roman" w:cs="Times New Roman"/>
        </w:rPr>
        <w:lastRenderedPageBreak/>
        <w:t>Table S1</w:t>
      </w:r>
      <w:r w:rsidR="004F55EB">
        <w:rPr>
          <w:rFonts w:ascii="Times New Roman" w:hAnsi="Times New Roman" w:cs="Times New Roman"/>
        </w:rPr>
        <w:t xml:space="preserve">. </w:t>
      </w:r>
      <w:r w:rsidR="00526002">
        <w:rPr>
          <w:rFonts w:ascii="Times New Roman" w:hAnsi="Times New Roman" w:cs="Times New Roman"/>
        </w:rPr>
        <w:t>ICD-9-CM codes for alcohol</w:t>
      </w:r>
      <w:r w:rsidR="006D295B">
        <w:rPr>
          <w:rFonts w:ascii="Times New Roman" w:hAnsi="Times New Roman" w:cs="Times New Roman"/>
        </w:rPr>
        <w:t xml:space="preserve"> use disorder</w:t>
      </w:r>
      <w:r w:rsidR="00526002">
        <w:rPr>
          <w:rFonts w:ascii="Times New Roman" w:hAnsi="Times New Roman" w:cs="Times New Roman"/>
        </w:rPr>
        <w:t>, anxiety</w:t>
      </w:r>
      <w:r w:rsidR="006D295B">
        <w:rPr>
          <w:rFonts w:ascii="Times New Roman" w:hAnsi="Times New Roman" w:cs="Times New Roman"/>
        </w:rPr>
        <w:t xml:space="preserve"> disorder</w:t>
      </w:r>
      <w:r w:rsidR="00526002">
        <w:rPr>
          <w:rFonts w:ascii="Times New Roman" w:hAnsi="Times New Roman" w:cs="Times New Roman"/>
        </w:rPr>
        <w:t xml:space="preserve">, </w:t>
      </w:r>
      <w:r w:rsidR="002A5BBF">
        <w:rPr>
          <w:rFonts w:ascii="Times New Roman" w:hAnsi="Times New Roman" w:cs="Times New Roman"/>
        </w:rPr>
        <w:t xml:space="preserve">depression, </w:t>
      </w:r>
      <w:r w:rsidR="006D295B">
        <w:rPr>
          <w:rFonts w:ascii="Times New Roman" w:hAnsi="Times New Roman" w:cs="Times New Roman"/>
        </w:rPr>
        <w:t>drug use disorder</w:t>
      </w:r>
      <w:r w:rsidR="00526002">
        <w:rPr>
          <w:rFonts w:ascii="Times New Roman" w:hAnsi="Times New Roman" w:cs="Times New Roman"/>
        </w:rPr>
        <w:t>, personality disorder,</w:t>
      </w:r>
      <w:r w:rsidR="002A5BBF">
        <w:rPr>
          <w:rFonts w:ascii="Times New Roman" w:hAnsi="Times New Roman" w:cs="Times New Roman"/>
        </w:rPr>
        <w:t xml:space="preserve"> and </w:t>
      </w:r>
      <w:r w:rsidR="00526002">
        <w:rPr>
          <w:rFonts w:ascii="Times New Roman" w:hAnsi="Times New Roman" w:cs="Times New Roman"/>
        </w:rPr>
        <w:t>schizophrenia</w:t>
      </w:r>
      <w:r w:rsidR="002A5BBF">
        <w:rPr>
          <w:rFonts w:ascii="Times New Roman" w:hAnsi="Times New Roman" w:cs="Times New Roman"/>
        </w:rPr>
        <w:t xml:space="preserve"> diagnoses</w:t>
      </w:r>
      <w:r w:rsidR="00526002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10885"/>
      </w:tblGrid>
      <w:tr w:rsidR="00F32EED" w14:paraId="526DAD1C" w14:textId="77777777" w:rsidTr="001A2530">
        <w:tc>
          <w:tcPr>
            <w:tcW w:w="2065" w:type="dxa"/>
          </w:tcPr>
          <w:p w14:paraId="5C676D64" w14:textId="7801C586" w:rsidR="00F32EED" w:rsidRDefault="00F32EED" w:rsidP="0014550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gnoses</w:t>
            </w:r>
          </w:p>
        </w:tc>
        <w:tc>
          <w:tcPr>
            <w:tcW w:w="10885" w:type="dxa"/>
          </w:tcPr>
          <w:p w14:paraId="06DC747E" w14:textId="17D5170C" w:rsidR="00F32EED" w:rsidRDefault="00F32EED" w:rsidP="0014550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D-9-CM codes</w:t>
            </w:r>
          </w:p>
        </w:tc>
      </w:tr>
      <w:tr w:rsidR="00F32EED" w14:paraId="3A2C8679" w14:textId="77777777" w:rsidTr="001A2530">
        <w:tc>
          <w:tcPr>
            <w:tcW w:w="2065" w:type="dxa"/>
          </w:tcPr>
          <w:p w14:paraId="27A9022C" w14:textId="3F33C9E4" w:rsidR="00F32EED" w:rsidRDefault="006D295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F32EED">
              <w:rPr>
                <w:rFonts w:ascii="Times New Roman" w:hAnsi="Times New Roman" w:cs="Times New Roman"/>
              </w:rPr>
              <w:t>lcohol</w:t>
            </w:r>
            <w:r>
              <w:rPr>
                <w:rFonts w:ascii="Times New Roman" w:hAnsi="Times New Roman" w:cs="Times New Roman"/>
              </w:rPr>
              <w:t xml:space="preserve"> use disorder</w:t>
            </w:r>
          </w:p>
        </w:tc>
        <w:tc>
          <w:tcPr>
            <w:tcW w:w="10885" w:type="dxa"/>
          </w:tcPr>
          <w:p w14:paraId="19C51E6A" w14:textId="7BB58B88" w:rsidR="00F32EED" w:rsidRDefault="00F32EE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910, 2911, 2912, </w:t>
            </w:r>
            <w:r w:rsidRPr="00306BF8">
              <w:rPr>
                <w:rFonts w:ascii="Times New Roman" w:hAnsi="Times New Roman" w:cs="Times New Roman"/>
              </w:rPr>
              <w:t>2913, 2914, 2915, 2918, 29181, 29182, 29189, 2919, 30300, 30301, 30302, 30390, 30391, 3039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06BF8">
              <w:rPr>
                <w:rFonts w:ascii="Times New Roman" w:hAnsi="Times New Roman" w:cs="Times New Roman"/>
              </w:rPr>
              <w:t>30500, 30501, 3050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06BF8">
              <w:rPr>
                <w:rFonts w:ascii="Times New Roman" w:hAnsi="Times New Roman" w:cs="Times New Roman"/>
              </w:rPr>
              <w:t xml:space="preserve">3575, 4255, 53530, 53531, 5710, </w:t>
            </w:r>
            <w:r w:rsidR="004304BF">
              <w:rPr>
                <w:rFonts w:ascii="Times New Roman" w:hAnsi="Times New Roman" w:cs="Times New Roman"/>
              </w:rPr>
              <w:t xml:space="preserve">5711, </w:t>
            </w:r>
            <w:r w:rsidRPr="00306BF8">
              <w:rPr>
                <w:rFonts w:ascii="Times New Roman" w:hAnsi="Times New Roman" w:cs="Times New Roman"/>
              </w:rPr>
              <w:t>571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06BF8">
              <w:rPr>
                <w:rFonts w:ascii="Times New Roman" w:hAnsi="Times New Roman" w:cs="Times New Roman"/>
              </w:rPr>
              <w:t>5713, 76071,</w:t>
            </w:r>
            <w:r w:rsidR="004304BF">
              <w:rPr>
                <w:rFonts w:ascii="Times New Roman" w:hAnsi="Times New Roman" w:cs="Times New Roman"/>
              </w:rPr>
              <w:t xml:space="preserve"> 9800</w:t>
            </w:r>
            <w:r w:rsidRPr="00306BF8">
              <w:rPr>
                <w:rFonts w:ascii="Times New Roman" w:hAnsi="Times New Roman" w:cs="Times New Roman"/>
              </w:rPr>
              <w:t>,</w:t>
            </w:r>
            <w:r w:rsidR="004304BF">
              <w:rPr>
                <w:rFonts w:ascii="Times New Roman" w:hAnsi="Times New Roman" w:cs="Times New Roman"/>
              </w:rPr>
              <w:t xml:space="preserve"> V6542, V791, E8600</w:t>
            </w:r>
          </w:p>
        </w:tc>
      </w:tr>
      <w:tr w:rsidR="00F32EED" w14:paraId="085863EA" w14:textId="77777777" w:rsidTr="001A2530">
        <w:tc>
          <w:tcPr>
            <w:tcW w:w="2065" w:type="dxa"/>
          </w:tcPr>
          <w:p w14:paraId="592FB21D" w14:textId="70D3FCB9" w:rsidR="00F32EED" w:rsidRDefault="006D295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F32EED">
              <w:rPr>
                <w:rFonts w:ascii="Times New Roman" w:hAnsi="Times New Roman" w:cs="Times New Roman"/>
              </w:rPr>
              <w:t>nxiety</w:t>
            </w:r>
            <w:r>
              <w:rPr>
                <w:rFonts w:ascii="Times New Roman" w:hAnsi="Times New Roman" w:cs="Times New Roman"/>
              </w:rPr>
              <w:t xml:space="preserve"> disorder</w:t>
            </w:r>
          </w:p>
        </w:tc>
        <w:tc>
          <w:tcPr>
            <w:tcW w:w="10885" w:type="dxa"/>
          </w:tcPr>
          <w:p w14:paraId="15D0DA6E" w14:textId="660987D8" w:rsidR="00F32EED" w:rsidRDefault="004304B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384, 30000, 30001, 30002, 30009, 30010, 30020, 30021, 30022, 30023, 30029, 3003, 3005, 30089, 3009, 3080, 3081, 3082, 3083, 3084, 3089, 30981, 3130, 3131, 31321, 31322, 3133, 31382, 31383</w:t>
            </w:r>
          </w:p>
        </w:tc>
      </w:tr>
      <w:tr w:rsidR="002A5BBF" w14:paraId="09EA5BFA" w14:textId="77777777" w:rsidTr="008D770B">
        <w:tc>
          <w:tcPr>
            <w:tcW w:w="2065" w:type="dxa"/>
          </w:tcPr>
          <w:p w14:paraId="57986B72" w14:textId="77777777" w:rsidR="002A5BBF" w:rsidRDefault="002A5BBF" w:rsidP="008D770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0885" w:type="dxa"/>
          </w:tcPr>
          <w:p w14:paraId="0D5ED3A7" w14:textId="77777777" w:rsidR="002A5BBF" w:rsidRDefault="002A5BBF" w:rsidP="008D77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41641">
              <w:rPr>
                <w:rFonts w:ascii="Times New Roman" w:hAnsi="Times New Roman" w:cs="Times New Roman"/>
              </w:rPr>
              <w:t>29620, 29621, 29622, 29623, 29624, 29625, 2962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41641">
              <w:rPr>
                <w:rFonts w:ascii="Times New Roman" w:hAnsi="Times New Roman" w:cs="Times New Roman"/>
              </w:rPr>
              <w:t>29630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41641">
              <w:rPr>
                <w:rFonts w:ascii="Times New Roman" w:hAnsi="Times New Roman" w:cs="Times New Roman"/>
              </w:rPr>
              <w:t>29631, 29632, 29633, 29634, 29635, 29636, 29651, 29652, 29653, 29654, 29655, 29656, 29660, 29661, 29662, 29663, 29664, 29665, 29666</w:t>
            </w:r>
            <w:r>
              <w:rPr>
                <w:rFonts w:ascii="Times New Roman" w:hAnsi="Times New Roman" w:cs="Times New Roman"/>
              </w:rPr>
              <w:t>, 29689, 2980, 3004, 3091, 311</w:t>
            </w:r>
          </w:p>
        </w:tc>
      </w:tr>
      <w:tr w:rsidR="00F32EED" w14:paraId="082CF97C" w14:textId="77777777" w:rsidTr="001A2530">
        <w:tc>
          <w:tcPr>
            <w:tcW w:w="2065" w:type="dxa"/>
          </w:tcPr>
          <w:p w14:paraId="41FDB317" w14:textId="1A28CB89" w:rsidR="00F32EED" w:rsidRDefault="006D295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ug use disorder</w:t>
            </w:r>
          </w:p>
        </w:tc>
        <w:tc>
          <w:tcPr>
            <w:tcW w:w="10885" w:type="dxa"/>
          </w:tcPr>
          <w:p w14:paraId="3CCC6434" w14:textId="35B4F568" w:rsidR="00F32EED" w:rsidRDefault="004304B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6BF8">
              <w:rPr>
                <w:rFonts w:ascii="Times New Roman" w:hAnsi="Times New Roman" w:cs="Times New Roman"/>
              </w:rPr>
              <w:t xml:space="preserve">2920, 29211, 29212, 2922, 29281, 29282, 29283, 29284, 29285, 29289, 2929, </w:t>
            </w:r>
            <w:r>
              <w:rPr>
                <w:rFonts w:ascii="Times New Roman" w:hAnsi="Times New Roman" w:cs="Times New Roman"/>
              </w:rPr>
              <w:t>3</w:t>
            </w:r>
            <w:r w:rsidRPr="00306BF8">
              <w:rPr>
                <w:rFonts w:ascii="Times New Roman" w:hAnsi="Times New Roman" w:cs="Times New Roman"/>
              </w:rPr>
              <w:t>040</w:t>
            </w:r>
            <w:r>
              <w:rPr>
                <w:rFonts w:ascii="Times New Roman" w:hAnsi="Times New Roman" w:cs="Times New Roman"/>
              </w:rPr>
              <w:t>0</w:t>
            </w:r>
            <w:r w:rsidRPr="00306BF8">
              <w:rPr>
                <w:rFonts w:ascii="Times New Roman" w:hAnsi="Times New Roman" w:cs="Times New Roman"/>
              </w:rPr>
              <w:t xml:space="preserve">, 30401, 30402, 30410, 30411, 30412, 3042, 30420, 30421, 30422, 3043, 30430, 30431, 30432, 3044, 30440, 30441, 30442, 3045, 30450, 30451, 30452, 3046, 30460, 30461, 30462, 3047, 30470, 30471, 30472, 3048, 30480, 30481, 30482, 3049, 30490, 30491, 30492, 3052, 30520, 30521, 30522, 3053, 30530, 30531, 30532, 3054, 30540, 30541, 30542, 3055, 30550, 30551, 30552, 3056, 30561, 30562, 3057, 30570, 30571, 30572, </w:t>
            </w:r>
            <w:r>
              <w:rPr>
                <w:rFonts w:ascii="Times New Roman" w:hAnsi="Times New Roman" w:cs="Times New Roman"/>
              </w:rPr>
              <w:t xml:space="preserve">3058, </w:t>
            </w:r>
            <w:r w:rsidRPr="00306BF8">
              <w:rPr>
                <w:rFonts w:ascii="Times New Roman" w:hAnsi="Times New Roman" w:cs="Times New Roman"/>
              </w:rPr>
              <w:t>30580, 30581, 30582, 3059, 30591, 30592, 6483, 64830, 64831, 64832, 64833, 64834, 6555, 65550, 65551, 65553, 76072, 76073, 76075, 7795</w:t>
            </w:r>
            <w:r w:rsidR="006D295B">
              <w:rPr>
                <w:rFonts w:ascii="Times New Roman" w:hAnsi="Times New Roman" w:cs="Times New Roman"/>
              </w:rPr>
              <w:t>, 9650, 96500, 96501, 96502, 96509, V6542, E8500, E8501, E8502, E8541, E9350, E9351</w:t>
            </w:r>
          </w:p>
        </w:tc>
      </w:tr>
      <w:tr w:rsidR="00F32EED" w14:paraId="087C5149" w14:textId="77777777" w:rsidTr="001A2530">
        <w:tc>
          <w:tcPr>
            <w:tcW w:w="2065" w:type="dxa"/>
          </w:tcPr>
          <w:p w14:paraId="406BAE50" w14:textId="3A138949" w:rsidR="00F32EED" w:rsidRDefault="006D295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F32EED">
              <w:rPr>
                <w:rFonts w:ascii="Times New Roman" w:hAnsi="Times New Roman" w:cs="Times New Roman"/>
              </w:rPr>
              <w:t>ersonality</w:t>
            </w:r>
            <w:r>
              <w:rPr>
                <w:rFonts w:ascii="Times New Roman" w:hAnsi="Times New Roman" w:cs="Times New Roman"/>
              </w:rPr>
              <w:t xml:space="preserve"> disorder</w:t>
            </w:r>
          </w:p>
        </w:tc>
        <w:tc>
          <w:tcPr>
            <w:tcW w:w="10885" w:type="dxa"/>
          </w:tcPr>
          <w:p w14:paraId="7E0B099A" w14:textId="67852820" w:rsidR="00F32EED" w:rsidRDefault="006D295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10, 30110, 30111, 30112, 30113, 30120, 30121, 30122, 3013, 3014, 30150, 30151, 30159, 3016, 3017, 30181, 30182, 30183, 30184, 30189, 3019</w:t>
            </w:r>
          </w:p>
        </w:tc>
      </w:tr>
      <w:tr w:rsidR="00F32EED" w14:paraId="6AD297D5" w14:textId="77777777" w:rsidTr="001A2530">
        <w:tc>
          <w:tcPr>
            <w:tcW w:w="2065" w:type="dxa"/>
          </w:tcPr>
          <w:p w14:paraId="24470635" w14:textId="4A58B6E7" w:rsidR="00F32EED" w:rsidRDefault="006D295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F32EED">
              <w:rPr>
                <w:rFonts w:ascii="Times New Roman" w:hAnsi="Times New Roman" w:cs="Times New Roman"/>
              </w:rPr>
              <w:t>chizophrenia</w:t>
            </w:r>
          </w:p>
        </w:tc>
        <w:tc>
          <w:tcPr>
            <w:tcW w:w="10885" w:type="dxa"/>
          </w:tcPr>
          <w:p w14:paraId="3A80DD0B" w14:textId="739D176A" w:rsidR="006D295B" w:rsidRDefault="006D295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500, 29501, 29502, 29503, 29504, 29505, 29510, 29511, 29512, 29513, 29514, 29515,</w:t>
            </w:r>
            <w:r w:rsidR="001A253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9520, 29521, 29522, 29523, 29524, 29525,</w:t>
            </w:r>
            <w:r w:rsidR="001A253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9530, 29531, 29532, 29533, 29534, 29535,</w:t>
            </w:r>
            <w:r w:rsidR="001A253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9540, 29541, 29542, 29543, 29544, 29545,</w:t>
            </w:r>
            <w:r w:rsidR="001A253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9550, 29551, 29552, 29553, 29554, 29555,</w:t>
            </w:r>
            <w:r w:rsidR="001A253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9560, 29561, 29562, 29563, 29564, 29565,</w:t>
            </w:r>
            <w:r w:rsidR="001A253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9570, 29571, 29572, 29573, 29574, 29575,</w:t>
            </w:r>
          </w:p>
          <w:p w14:paraId="53C5EAEE" w14:textId="257358A9" w:rsidR="006D295B" w:rsidRDefault="006D295B" w:rsidP="001A25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580, 29581, 29582, 29583, 29584, 29585,</w:t>
            </w:r>
            <w:r w:rsidR="001A253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9590, 29591, 29592, 29593, 29594, 29595</w:t>
            </w:r>
          </w:p>
        </w:tc>
      </w:tr>
    </w:tbl>
    <w:p w14:paraId="6DDCFE65" w14:textId="2757D0BD" w:rsidR="004F55EB" w:rsidRDefault="004F55EB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335C45B" w14:textId="13FA0068" w:rsidR="00DD162C" w:rsidRPr="00E36F77" w:rsidRDefault="00DD162C" w:rsidP="00E36F77">
      <w:pPr>
        <w:rPr>
          <w:rFonts w:ascii="Times New Roman" w:hAnsi="Times New Roman" w:cs="Times New Roman"/>
        </w:rPr>
      </w:pPr>
      <w:r w:rsidRPr="00E36F77">
        <w:rPr>
          <w:rFonts w:ascii="Times New Roman" w:hAnsi="Times New Roman" w:cs="Times New Roman"/>
        </w:rPr>
        <w:lastRenderedPageBreak/>
        <w:t>Table S</w:t>
      </w:r>
      <w:r w:rsidR="001A2530">
        <w:rPr>
          <w:rFonts w:ascii="Times New Roman" w:hAnsi="Times New Roman" w:cs="Times New Roman"/>
        </w:rPr>
        <w:t>2</w:t>
      </w:r>
      <w:r w:rsidRPr="00E36F77">
        <w:rPr>
          <w:rFonts w:ascii="Times New Roman" w:hAnsi="Times New Roman" w:cs="Times New Roman"/>
        </w:rPr>
        <w:t>. Patient characteristics by cohorts and SDI quintiles</w:t>
      </w:r>
    </w:p>
    <w:tbl>
      <w:tblPr>
        <w:tblW w:w="1368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190"/>
        <w:gridCol w:w="720"/>
        <w:gridCol w:w="720"/>
        <w:gridCol w:w="720"/>
        <w:gridCol w:w="720"/>
        <w:gridCol w:w="720"/>
        <w:gridCol w:w="660"/>
        <w:gridCol w:w="720"/>
        <w:gridCol w:w="720"/>
        <w:gridCol w:w="720"/>
        <w:gridCol w:w="720"/>
        <w:gridCol w:w="720"/>
        <w:gridCol w:w="630"/>
      </w:tblGrid>
      <w:tr w:rsidR="00DD162C" w:rsidRPr="00E36F77" w14:paraId="459DD5D4" w14:textId="77777777" w:rsidTr="00357EF0">
        <w:trPr>
          <w:trHeight w:val="285"/>
          <w:jc w:val="center"/>
        </w:trPr>
        <w:tc>
          <w:tcPr>
            <w:tcW w:w="5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0BA8690" w14:textId="55A1B451" w:rsidR="00DD162C" w:rsidRPr="00E36F77" w:rsidRDefault="00DD162C" w:rsidP="00E36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0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C9224C" w14:textId="77777777" w:rsidR="00DD162C" w:rsidRPr="00E36F77" w:rsidRDefault="00DD162C" w:rsidP="00E36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Youth (%)</w:t>
            </w:r>
          </w:p>
        </w:tc>
        <w:tc>
          <w:tcPr>
            <w:tcW w:w="4230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5A23E" w14:textId="77777777" w:rsidR="00DD162C" w:rsidRPr="00E36F77" w:rsidRDefault="00DD162C" w:rsidP="00E36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Adult (%)</w:t>
            </w:r>
          </w:p>
        </w:tc>
      </w:tr>
      <w:tr w:rsidR="003F7616" w:rsidRPr="00E36F77" w14:paraId="213DACB3" w14:textId="77777777" w:rsidTr="00357EF0">
        <w:trPr>
          <w:jc w:val="center"/>
        </w:trPr>
        <w:tc>
          <w:tcPr>
            <w:tcW w:w="5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20ED6C" w14:textId="378F6BFB" w:rsidR="00DD162C" w:rsidRPr="00E36F77" w:rsidRDefault="00DD162C" w:rsidP="00E36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1260C" w14:textId="77777777" w:rsidR="00DD162C" w:rsidRPr="00E36F77" w:rsidRDefault="00DD162C" w:rsidP="00E36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SDI 1</w:t>
            </w:r>
            <w:r w:rsidRPr="00E36F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 xml:space="preserve"> Quinti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D5DB9" w14:textId="77777777" w:rsidR="00DD162C" w:rsidRPr="00E36F77" w:rsidRDefault="00DD162C" w:rsidP="00E36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SDI 2</w:t>
            </w:r>
            <w:r w:rsidRPr="00E36F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 xml:space="preserve"> Quinti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E140FF" w14:textId="77777777" w:rsidR="00DD162C" w:rsidRPr="00E36F77" w:rsidRDefault="00DD162C" w:rsidP="00E36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SDI 3</w:t>
            </w:r>
            <w:r w:rsidRPr="00E36F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d</w:t>
            </w: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 xml:space="preserve"> Quinti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8758B7" w14:textId="77777777" w:rsidR="00DD162C" w:rsidRPr="00E36F77" w:rsidRDefault="00DD162C" w:rsidP="00E36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SDI 4</w:t>
            </w:r>
            <w:r w:rsidRPr="00E36F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 xml:space="preserve"> Quinti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35BC3" w14:textId="77777777" w:rsidR="00DD162C" w:rsidRPr="00E36F77" w:rsidRDefault="00DD162C" w:rsidP="00E36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SDI 5</w:t>
            </w:r>
            <w:r w:rsidRPr="00E36F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 xml:space="preserve"> Quintile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44EA3" w14:textId="473723BF" w:rsidR="00DD162C" w:rsidRPr="00E36F77" w:rsidRDefault="00DD162C" w:rsidP="00E36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p (Chi-square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9945D" w14:textId="77777777" w:rsidR="00DD162C" w:rsidRPr="00E36F77" w:rsidRDefault="00DD162C" w:rsidP="00E36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SDI 1</w:t>
            </w:r>
            <w:r w:rsidRPr="00E36F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 xml:space="preserve"> Quinti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8D82C3" w14:textId="77777777" w:rsidR="00DD162C" w:rsidRPr="00E36F77" w:rsidRDefault="00DD162C" w:rsidP="00E36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SDI 2</w:t>
            </w:r>
            <w:r w:rsidRPr="00E36F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 xml:space="preserve"> Quinti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E378C" w14:textId="77777777" w:rsidR="00DD162C" w:rsidRPr="00E36F77" w:rsidRDefault="00DD162C" w:rsidP="00E36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SDI 3</w:t>
            </w:r>
            <w:r w:rsidRPr="00E36F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d</w:t>
            </w: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 xml:space="preserve"> Quinti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05E55B" w14:textId="77777777" w:rsidR="00DD162C" w:rsidRPr="00E36F77" w:rsidRDefault="00DD162C" w:rsidP="00E36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SDI 4</w:t>
            </w:r>
            <w:r w:rsidRPr="00E36F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 xml:space="preserve"> Quinti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C9253" w14:textId="77777777" w:rsidR="00DD162C" w:rsidRPr="00E36F77" w:rsidRDefault="00DD162C" w:rsidP="00E36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SDI 5</w:t>
            </w:r>
            <w:r w:rsidRPr="00E36F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 xml:space="preserve"> Quintil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651D2" w14:textId="29633D6A" w:rsidR="00DD162C" w:rsidRPr="00E36F77" w:rsidRDefault="00DD162C" w:rsidP="00E36F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p (Chi-square)</w:t>
            </w:r>
          </w:p>
        </w:tc>
      </w:tr>
      <w:tr w:rsidR="003F7616" w:rsidRPr="00E36F77" w14:paraId="589A956F" w14:textId="77777777" w:rsidTr="00EF0CFF">
        <w:trPr>
          <w:jc w:val="center"/>
        </w:trPr>
        <w:tc>
          <w:tcPr>
            <w:tcW w:w="5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70679" w14:textId="77777777" w:rsidR="00DD162C" w:rsidRPr="00E36F77" w:rsidRDefault="00DD162C" w:rsidP="003F76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Total 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039AE" w14:textId="3B043BBA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A8001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94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1AD5E" w14:textId="467A1938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A8001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8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4AADE" w14:textId="2C743500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A8001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7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BD792" w14:textId="01220018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A8001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9DC78" w14:textId="106A49F3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A8001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58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BDF07" w14:textId="142E4CE2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7FDE9" w14:textId="58A3AFB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A8001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59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4C2D8" w14:textId="1A98ECEA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A8001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37ADD" w14:textId="77C59EAD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A8001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9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D3212" w14:textId="73655299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A8001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47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6C8D1" w14:textId="111EAC40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="00A8001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59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2B019" w14:textId="4F4845A1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0F6C" w:rsidRPr="00E36F77" w14:paraId="0D2E6157" w14:textId="77777777" w:rsidTr="00EF0CFF">
        <w:trPr>
          <w:jc w:val="center"/>
        </w:trPr>
        <w:tc>
          <w:tcPr>
            <w:tcW w:w="13680" w:type="dxa"/>
            <w:gridSpan w:val="1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54FAD" w14:textId="56DB7582" w:rsidR="00360F6C" w:rsidRPr="00E36F77" w:rsidRDefault="00360F6C" w:rsidP="00EF0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Outcome Variables</w:t>
            </w:r>
          </w:p>
        </w:tc>
      </w:tr>
      <w:tr w:rsidR="003F7616" w:rsidRPr="00E36F77" w14:paraId="7DE4B1D9" w14:textId="77777777" w:rsidTr="00EF0CFF">
        <w:trPr>
          <w:jc w:val="center"/>
        </w:trPr>
        <w:tc>
          <w:tcPr>
            <w:tcW w:w="5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8F0A4" w14:textId="114F78C8" w:rsidR="00DD162C" w:rsidRPr="00E36F77" w:rsidRDefault="007E75B4" w:rsidP="003F76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DD162C" w:rsidRPr="00E36F77">
              <w:rPr>
                <w:rFonts w:ascii="Times New Roman" w:hAnsi="Times New Roman" w:cs="Times New Roman"/>
                <w:sz w:val="20"/>
                <w:szCs w:val="20"/>
              </w:rPr>
              <w:t>Post 7-day suicidal ideati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49999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2.7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54A24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3.0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A0C76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3.13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CEC5A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2.94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3F83B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3.13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6F0D7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20FE5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1.0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888F9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1.18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BAEEC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1.14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24DE1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1.1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288C7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1.27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6248C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3F7616" w:rsidRPr="00E36F77" w14:paraId="589C1AD3" w14:textId="77777777" w:rsidTr="00EF0CFF">
        <w:trPr>
          <w:jc w:val="center"/>
        </w:trPr>
        <w:tc>
          <w:tcPr>
            <w:tcW w:w="5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7CB5E" w14:textId="1AC9D602" w:rsidR="00DD162C" w:rsidRPr="00E36F77" w:rsidRDefault="007E75B4" w:rsidP="003F76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DD162C" w:rsidRPr="00E36F77">
              <w:rPr>
                <w:rFonts w:ascii="Times New Roman" w:hAnsi="Times New Roman" w:cs="Times New Roman"/>
                <w:sz w:val="20"/>
                <w:szCs w:val="20"/>
              </w:rPr>
              <w:t>Post 30-day suicidal ideati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1ABFD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3.43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FF6C1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3.8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A2F0B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3.98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B862D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3.7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72345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3.85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0ED60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F5783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1.3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D1C0D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1.52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9E1EE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1.4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D650B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1.52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A1AF5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1.59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8F92E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3F7616" w:rsidRPr="00E36F77" w14:paraId="4A9F65DA" w14:textId="77777777" w:rsidTr="00EF0CFF">
        <w:trPr>
          <w:jc w:val="center"/>
        </w:trPr>
        <w:tc>
          <w:tcPr>
            <w:tcW w:w="5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DE492" w14:textId="14278CD7" w:rsidR="00DD162C" w:rsidRPr="00E36F77" w:rsidRDefault="007E75B4" w:rsidP="003F76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DD162C" w:rsidRPr="00E36F77">
              <w:rPr>
                <w:rFonts w:ascii="Times New Roman" w:hAnsi="Times New Roman" w:cs="Times New Roman"/>
                <w:sz w:val="20"/>
                <w:szCs w:val="20"/>
              </w:rPr>
              <w:t>Post 90-day suicidal ideati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69FA9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4.53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80283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4.84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55FEA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4.9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D6575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4.78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9FDFD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4.74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1AD7F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9D221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1.7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F1288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1.9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6BD61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1.9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C0124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1.9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47FD1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2.0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8688A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3F7616" w:rsidRPr="00E36F77" w14:paraId="7E91539D" w14:textId="77777777" w:rsidTr="00EF0CFF">
        <w:trPr>
          <w:jc w:val="center"/>
        </w:trPr>
        <w:tc>
          <w:tcPr>
            <w:tcW w:w="5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32F5D" w14:textId="1E6934AF" w:rsidR="00DD162C" w:rsidRPr="00E36F77" w:rsidRDefault="007E75B4" w:rsidP="003F76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DD162C" w:rsidRPr="00E36F77">
              <w:rPr>
                <w:rFonts w:ascii="Times New Roman" w:hAnsi="Times New Roman" w:cs="Times New Roman"/>
                <w:sz w:val="20"/>
                <w:szCs w:val="20"/>
              </w:rPr>
              <w:t>Post 180-day suicidal ideati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CF473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5.4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ACEAC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5.7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76FBC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5.9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62B35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5.64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454AA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5.62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0D161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D44FE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2.18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C7413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2.3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DF8C2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2.3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D0E0E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2.44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11848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2.45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D8342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3F7616" w:rsidRPr="00E36F77" w14:paraId="114EE234" w14:textId="77777777" w:rsidTr="00EF0CFF">
        <w:trPr>
          <w:jc w:val="center"/>
        </w:trPr>
        <w:tc>
          <w:tcPr>
            <w:tcW w:w="5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41A9AB" w14:textId="1895236E" w:rsidR="00DD162C" w:rsidRPr="00E36F77" w:rsidRDefault="007E75B4" w:rsidP="003F76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DD162C" w:rsidRPr="00E36F77">
              <w:rPr>
                <w:rFonts w:ascii="Times New Roman" w:hAnsi="Times New Roman" w:cs="Times New Roman"/>
                <w:sz w:val="20"/>
                <w:szCs w:val="20"/>
              </w:rPr>
              <w:t>Post 365-day suicidal ideati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6D3DE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6.48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AE82E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6.8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A025A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6.78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92822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6.62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5A0DA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6.62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8B8D0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6F9E0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2.58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CD8F2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2.73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B9C33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2.83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413BC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2.88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610E1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2.94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24BB3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3F7616" w:rsidRPr="00E36F77" w14:paraId="600298D4" w14:textId="77777777" w:rsidTr="00EF0CFF">
        <w:trPr>
          <w:jc w:val="center"/>
        </w:trPr>
        <w:tc>
          <w:tcPr>
            <w:tcW w:w="5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48A602" w14:textId="50DA4EC1" w:rsidR="00DD162C" w:rsidRPr="00E36F77" w:rsidRDefault="007E75B4" w:rsidP="003F76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DD162C" w:rsidRPr="00E36F77">
              <w:rPr>
                <w:rFonts w:ascii="Times New Roman" w:hAnsi="Times New Roman" w:cs="Times New Roman"/>
                <w:sz w:val="20"/>
                <w:szCs w:val="20"/>
              </w:rPr>
              <w:t>Post 7-day suicide attemp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54848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3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2DCC7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4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CAA6A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39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2828C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4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6E6C3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35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F9FA1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BC6B2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14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26106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18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0EC29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1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0B796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14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FD566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16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A9714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3F7616" w:rsidRPr="00E36F77" w14:paraId="1A4BD575" w14:textId="77777777" w:rsidTr="00EF0CFF">
        <w:trPr>
          <w:jc w:val="center"/>
        </w:trPr>
        <w:tc>
          <w:tcPr>
            <w:tcW w:w="5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DF08E" w14:textId="03FB43F0" w:rsidR="00DD162C" w:rsidRPr="00E36F77" w:rsidRDefault="007E75B4" w:rsidP="003F76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DD162C" w:rsidRPr="00E36F77">
              <w:rPr>
                <w:rFonts w:ascii="Times New Roman" w:hAnsi="Times New Roman" w:cs="Times New Roman"/>
                <w:sz w:val="20"/>
                <w:szCs w:val="20"/>
              </w:rPr>
              <w:t>Post 30-day suicide attemp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254DF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6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ECE52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7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DFB6D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54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3640F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64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256A9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53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3689D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112FE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2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290D0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2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A3CAD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2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68CC5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2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33CD4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24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73FE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3F7616" w:rsidRPr="00E36F77" w14:paraId="0519D37A" w14:textId="77777777" w:rsidTr="00EF0CFF">
        <w:trPr>
          <w:jc w:val="center"/>
        </w:trPr>
        <w:tc>
          <w:tcPr>
            <w:tcW w:w="5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8987B" w14:textId="556F4A2B" w:rsidR="00DD162C" w:rsidRPr="00E36F77" w:rsidRDefault="007E75B4" w:rsidP="003F76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DD162C" w:rsidRPr="00E36F77">
              <w:rPr>
                <w:rFonts w:ascii="Times New Roman" w:hAnsi="Times New Roman" w:cs="Times New Roman"/>
                <w:sz w:val="20"/>
                <w:szCs w:val="20"/>
              </w:rPr>
              <w:t>Post 90-day suicide attemp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EA29D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9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14B83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1.0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A986A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84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5DA59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9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658E0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82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C93B1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AD322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3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26D10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39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EAAA4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39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55FBF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3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6FA21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4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6925C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3F7616" w:rsidRPr="00E36F77" w14:paraId="4BFA72A5" w14:textId="77777777" w:rsidTr="00EF0CFF">
        <w:trPr>
          <w:jc w:val="center"/>
        </w:trPr>
        <w:tc>
          <w:tcPr>
            <w:tcW w:w="5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2B30E" w14:textId="416B635E" w:rsidR="00DD162C" w:rsidRPr="00E36F77" w:rsidRDefault="007E75B4" w:rsidP="003F76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DD162C" w:rsidRPr="00E36F77">
              <w:rPr>
                <w:rFonts w:ascii="Times New Roman" w:hAnsi="Times New Roman" w:cs="Times New Roman"/>
                <w:sz w:val="20"/>
                <w:szCs w:val="20"/>
              </w:rPr>
              <w:t>Post 180-day suicide attemp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C01B9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1.29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ABD53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1.4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DC595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1.2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1DA51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1.18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14991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1.11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00822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4CCA0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53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B12E1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5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02C37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5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CF1CE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5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52BAE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56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95C66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3F7616" w:rsidRPr="00E36F77" w14:paraId="43C0D4C0" w14:textId="77777777" w:rsidTr="00EF0CFF">
        <w:trPr>
          <w:jc w:val="center"/>
        </w:trPr>
        <w:tc>
          <w:tcPr>
            <w:tcW w:w="5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D099E" w14:textId="76BD7F7E" w:rsidR="00DD162C" w:rsidRPr="00E36F77" w:rsidRDefault="007E75B4" w:rsidP="003F76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DD162C" w:rsidRPr="00E36F77">
              <w:rPr>
                <w:rFonts w:ascii="Times New Roman" w:hAnsi="Times New Roman" w:cs="Times New Roman"/>
                <w:sz w:val="20"/>
                <w:szCs w:val="20"/>
              </w:rPr>
              <w:t>Post 365-day suicide attemp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6DEE5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1.7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1D1A1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1.79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3F08A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1.62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FE347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1.6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F1275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1.51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3C90C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4DA8E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7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1438B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6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8E9B0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69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9D5A2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6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599BE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74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7EB76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360F6C" w:rsidRPr="00E36F77" w14:paraId="034C0DBD" w14:textId="77777777" w:rsidTr="00EF0CFF">
        <w:trPr>
          <w:jc w:val="center"/>
        </w:trPr>
        <w:tc>
          <w:tcPr>
            <w:tcW w:w="13680" w:type="dxa"/>
            <w:gridSpan w:val="1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81EA2" w14:textId="7EF07A36" w:rsidR="00360F6C" w:rsidRPr="00E36F77" w:rsidRDefault="00360F6C" w:rsidP="00EF0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Demographics</w:t>
            </w:r>
          </w:p>
        </w:tc>
      </w:tr>
      <w:tr w:rsidR="003F7616" w:rsidRPr="00E36F77" w14:paraId="734ADEC6" w14:textId="77777777" w:rsidTr="00EF0CFF">
        <w:trPr>
          <w:jc w:val="center"/>
        </w:trPr>
        <w:tc>
          <w:tcPr>
            <w:tcW w:w="5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7B9D2" w14:textId="77777777" w:rsidR="00DD162C" w:rsidRPr="00E36F77" w:rsidRDefault="00DD162C" w:rsidP="003F76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05C91" w14:textId="4653ED2D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C2F1F" w14:textId="1CBEBF33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88943" w14:textId="5CB9D7ED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69061" w14:textId="609D751D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DA630" w14:textId="13A2C775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D6E2E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8C662" w14:textId="66CA98E3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F781E" w14:textId="05581DF3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FDA8F" w14:textId="2081B2D2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07A9D" w14:textId="2AB5D6F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CAAA2" w14:textId="1D048FCF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ADB46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3F7616" w:rsidRPr="00E36F77" w14:paraId="712EBD46" w14:textId="77777777" w:rsidTr="00EF0CFF">
        <w:trPr>
          <w:jc w:val="center"/>
        </w:trPr>
        <w:tc>
          <w:tcPr>
            <w:tcW w:w="5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5143AC" w14:textId="216B5D69" w:rsidR="00DD162C" w:rsidRPr="00E36F77" w:rsidRDefault="007E75B4" w:rsidP="003F76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DD162C" w:rsidRPr="00E36F77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DED22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52.7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F0E69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52.6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8C2EA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52.54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A4CA5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52.5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B3446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52.87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15591" w14:textId="500C8BAC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C8A57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39.7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436AB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39.2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2431F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39.3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5BFA0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39.3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51BEA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40.78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CC216" w14:textId="0C57259F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3F7616" w:rsidRPr="00E36F77" w14:paraId="2EBC8CEC" w14:textId="77777777" w:rsidTr="00EF0CFF">
        <w:trPr>
          <w:jc w:val="center"/>
        </w:trPr>
        <w:tc>
          <w:tcPr>
            <w:tcW w:w="5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02D3A" w14:textId="71C4AE9B" w:rsidR="00DD162C" w:rsidRPr="00E36F77" w:rsidRDefault="007E75B4" w:rsidP="003F76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DD162C" w:rsidRPr="00E36F77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3DB38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47.23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DC252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47.4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48880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47.4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55FA1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47.43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2881E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47.13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CBE91" w14:textId="05642ADD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78815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60.3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C6B71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60.79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29168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60.7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14E4D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60.6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59BD7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59.22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865F6" w14:textId="6ECD0140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3F7616" w:rsidRPr="00E36F77" w14:paraId="7DB6CFA0" w14:textId="77777777" w:rsidTr="00EF0CFF">
        <w:trPr>
          <w:jc w:val="center"/>
        </w:trPr>
        <w:tc>
          <w:tcPr>
            <w:tcW w:w="5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70BA2" w14:textId="77777777" w:rsidR="00DD162C" w:rsidRPr="00E36F77" w:rsidRDefault="00DD162C" w:rsidP="003F76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60DC8" w14:textId="49B5F174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B99E3" w14:textId="63FCDD0F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B400D" w14:textId="76B97431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52177" w14:textId="43AB83A5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1BDE6" w14:textId="25E636EC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F216F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262FC" w14:textId="0BD5B761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C3836" w14:textId="20E8CE32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54137" w14:textId="1E3B125B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3AD67" w14:textId="5B3BFDC1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01AC3" w14:textId="2782C702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F9C94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3F7616" w:rsidRPr="00E36F77" w14:paraId="3B956BE6" w14:textId="77777777" w:rsidTr="00EF0CFF">
        <w:trPr>
          <w:jc w:val="center"/>
        </w:trPr>
        <w:tc>
          <w:tcPr>
            <w:tcW w:w="5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822AF" w14:textId="1DAAEC7D" w:rsidR="00DD162C" w:rsidRPr="00E36F77" w:rsidRDefault="007E75B4" w:rsidP="003F76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DD162C" w:rsidRPr="00E36F77">
              <w:rPr>
                <w:rFonts w:ascii="Times New Roman" w:hAnsi="Times New Roman" w:cs="Times New Roman"/>
                <w:sz w:val="20"/>
                <w:szCs w:val="20"/>
              </w:rPr>
              <w:t>&lt;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793A1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51.59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74B3A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52.5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DAB57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52.49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2F615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52.1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7566C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52.61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B626D" w14:textId="68F0D55A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BA65F" w14:textId="7A35D773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A5BE2" w14:textId="7E975D58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3D0FB" w14:textId="0FE501DE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50BE4" w14:textId="5F854FBA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61A72" w14:textId="1850879C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1617A" w14:textId="646F3ADF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3F7616" w:rsidRPr="00E36F77" w14:paraId="7945D257" w14:textId="77777777" w:rsidTr="00EF0CFF">
        <w:trPr>
          <w:jc w:val="center"/>
        </w:trPr>
        <w:tc>
          <w:tcPr>
            <w:tcW w:w="5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92394" w14:textId="2F3A99B1" w:rsidR="00DD162C" w:rsidRPr="00E36F77" w:rsidRDefault="007E75B4" w:rsidP="003F76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DD162C" w:rsidRPr="00E36F77">
              <w:rPr>
                <w:rFonts w:ascii="Times New Roman" w:hAnsi="Times New Roman" w:cs="Times New Roman"/>
                <w:sz w:val="20"/>
                <w:szCs w:val="20"/>
              </w:rPr>
              <w:t>18-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6DA7A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48.4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861F2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47.44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262D9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47.5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6E1D1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47.84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1F79A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47.39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49F44" w14:textId="18321B42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EE91D" w14:textId="554C725D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1EF94" w14:textId="70CC4D3F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0C5ED" w14:textId="68BC6691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5E1AC" w14:textId="1EB7AC1C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F75BF" w14:textId="07526313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520BD" w14:textId="7EAF8C84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3F7616" w:rsidRPr="00E36F77" w14:paraId="333CD950" w14:textId="77777777" w:rsidTr="00EF0CFF">
        <w:trPr>
          <w:jc w:val="center"/>
        </w:trPr>
        <w:tc>
          <w:tcPr>
            <w:tcW w:w="5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35217" w14:textId="4B6FA79A" w:rsidR="00DD162C" w:rsidRPr="00E36F77" w:rsidRDefault="007E75B4" w:rsidP="003F76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DD162C" w:rsidRPr="00E36F77">
              <w:rPr>
                <w:rFonts w:ascii="Times New Roman" w:hAnsi="Times New Roman" w:cs="Times New Roman"/>
                <w:sz w:val="20"/>
                <w:szCs w:val="20"/>
              </w:rPr>
              <w:t>25-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0E0D9" w14:textId="598EC7B2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EA9EA" w14:textId="558FCD3B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961FC" w14:textId="08C13AE9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0AA34" w14:textId="77FDB463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E8CCA" w14:textId="5AFE3F90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C23FB" w14:textId="66D94C0E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D451A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15.78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0C618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17.1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C63C8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17.8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CBA0F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18.2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AB974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18.93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94F1D" w14:textId="39479FA2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3F7616" w:rsidRPr="00E36F77" w14:paraId="29AD68B3" w14:textId="77777777" w:rsidTr="00EF0CFF">
        <w:trPr>
          <w:jc w:val="center"/>
        </w:trPr>
        <w:tc>
          <w:tcPr>
            <w:tcW w:w="5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699A5E" w14:textId="0CD43A48" w:rsidR="00DD162C" w:rsidRPr="00E36F77" w:rsidRDefault="007E75B4" w:rsidP="003F76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DD162C" w:rsidRPr="00E36F77">
              <w:rPr>
                <w:rFonts w:ascii="Times New Roman" w:hAnsi="Times New Roman" w:cs="Times New Roman"/>
                <w:sz w:val="20"/>
                <w:szCs w:val="20"/>
              </w:rPr>
              <w:t>35-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3ECDA" w14:textId="76B1FB92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245D4" w14:textId="250D0B73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DBFAB" w14:textId="007CF48D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EBAF1" w14:textId="54BE7A6C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695C0" w14:textId="2A6B59BA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BDDAA" w14:textId="735E075D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3805A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24.9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FBC03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25.1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C8539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24.9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FB625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24.94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B8C7F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25.26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9C312" w14:textId="794D6FF8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3F7616" w:rsidRPr="00E36F77" w14:paraId="1A1EC216" w14:textId="77777777" w:rsidTr="00EF0CFF">
        <w:trPr>
          <w:jc w:val="center"/>
        </w:trPr>
        <w:tc>
          <w:tcPr>
            <w:tcW w:w="5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668BA" w14:textId="7A1EA3F2" w:rsidR="00DD162C" w:rsidRPr="00E36F77" w:rsidRDefault="007E75B4" w:rsidP="003F76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DD162C" w:rsidRPr="00E36F77">
              <w:rPr>
                <w:rFonts w:ascii="Times New Roman" w:hAnsi="Times New Roman" w:cs="Times New Roman"/>
                <w:sz w:val="20"/>
                <w:szCs w:val="20"/>
              </w:rPr>
              <w:t>45-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C8F46" w14:textId="28CB18AB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132E3" w14:textId="127E1C9C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A3316" w14:textId="0B1C40E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6C051" w14:textId="55F2822F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C9781" w14:textId="53791B9E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CEC8E" w14:textId="68254E5E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BE25E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32.9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827BB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31.1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92D3D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29.9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9641C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29.3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2760A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28.89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73EBE" w14:textId="7A3C6168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3F7616" w:rsidRPr="00E36F77" w14:paraId="402E34D5" w14:textId="77777777" w:rsidTr="00EF0CFF">
        <w:trPr>
          <w:jc w:val="center"/>
        </w:trPr>
        <w:tc>
          <w:tcPr>
            <w:tcW w:w="5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88F46" w14:textId="6A2077E2" w:rsidR="00DD162C" w:rsidRPr="00E36F77" w:rsidRDefault="007E75B4" w:rsidP="003F76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DD162C" w:rsidRPr="00E36F77">
              <w:rPr>
                <w:rFonts w:ascii="Times New Roman" w:hAnsi="Times New Roman" w:cs="Times New Roman"/>
                <w:sz w:val="20"/>
                <w:szCs w:val="20"/>
              </w:rPr>
              <w:t>55-6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D3CA2" w14:textId="2041AD81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BE247" w14:textId="12A9EBD5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485F3" w14:textId="1BC9062D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3920B" w14:textId="09FE9DE1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696DF" w14:textId="07FB76B1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6D1EA" w14:textId="55050F62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FBCE0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26.32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DA00F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26.58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2529E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27.33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831D8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27.4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CF905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26.92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A0E94" w14:textId="3E2C0D73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3F7616" w:rsidRPr="00E36F77" w14:paraId="1ED31982" w14:textId="77777777" w:rsidTr="00EF0CFF">
        <w:trPr>
          <w:jc w:val="center"/>
        </w:trPr>
        <w:tc>
          <w:tcPr>
            <w:tcW w:w="5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ADACE4" w14:textId="77777777" w:rsidR="00DD162C" w:rsidRPr="00E36F77" w:rsidRDefault="00DD162C" w:rsidP="003F76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Region Typ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E74AD" w14:textId="3B0CCF5E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F067C" w14:textId="757C13C6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8A3C8" w14:textId="340F8FD6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FF63D" w14:textId="540DD6CA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6600C" w14:textId="31F5D940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F76B0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91EF8" w14:textId="3F9C4C3C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5F28C" w14:textId="6A25676C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6D8A0" w14:textId="37FD7AF8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13DF4" w14:textId="126342AE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28C96" w14:textId="0501C4BD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83340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3F7616" w:rsidRPr="00E36F77" w14:paraId="77B11D4F" w14:textId="77777777" w:rsidTr="00EF0CFF">
        <w:trPr>
          <w:jc w:val="center"/>
        </w:trPr>
        <w:tc>
          <w:tcPr>
            <w:tcW w:w="5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6626D" w14:textId="2CEB5DF3" w:rsidR="00DD162C" w:rsidRPr="00E36F77" w:rsidRDefault="007E75B4" w:rsidP="003F76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D16900">
              <w:rPr>
                <w:rFonts w:ascii="Times New Roman" w:hAnsi="Times New Roman" w:cs="Times New Roman"/>
                <w:sz w:val="20"/>
                <w:szCs w:val="20"/>
              </w:rPr>
              <w:t>Metropolit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AAD09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98.69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D305F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96.1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5A152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92.18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ACDE2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85.72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9441F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91.24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73E30" w14:textId="05A11D29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9AB0E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98.09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3F5FA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94.2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05302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89.8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D4FBE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83.2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8E198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89.82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37F8C" w14:textId="10E869FD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3F7616" w:rsidRPr="00E36F77" w14:paraId="395C8C5E" w14:textId="77777777" w:rsidTr="00EF0CFF">
        <w:trPr>
          <w:jc w:val="center"/>
        </w:trPr>
        <w:tc>
          <w:tcPr>
            <w:tcW w:w="5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BE5EC7" w14:textId="6D46ECB5" w:rsidR="00DD162C" w:rsidRPr="00E36F77" w:rsidRDefault="007E75B4" w:rsidP="003F76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D16900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r w:rsidR="00E468A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D16900">
              <w:rPr>
                <w:rFonts w:ascii="Times New Roman" w:hAnsi="Times New Roman" w:cs="Times New Roman"/>
                <w:sz w:val="20"/>
                <w:szCs w:val="20"/>
              </w:rPr>
              <w:t>etropolit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6D489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1.3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42FE2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3.84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DE013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7.82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A03C1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14.28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EEE8F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8.76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2CFEC" w14:textId="36AEB4E4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F60C3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1.9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FCC04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5.79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2919E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10.2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91DE9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16.74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D4060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10.18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B565A" w14:textId="675E61C6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7616" w:rsidRPr="00E36F77" w14:paraId="0F131400" w14:textId="77777777" w:rsidTr="00EF0CFF">
        <w:trPr>
          <w:jc w:val="center"/>
        </w:trPr>
        <w:tc>
          <w:tcPr>
            <w:tcW w:w="5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1D70A" w14:textId="77777777" w:rsidR="00DD162C" w:rsidRPr="00E36F77" w:rsidRDefault="00DD162C" w:rsidP="005D7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SDI (mean, SD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3778B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5.61 (3.1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DF253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18.43 (4.2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64A66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34.88 (5.3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0E248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55.33 (6.5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5929D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81.87 (9.40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667B0" w14:textId="2AD9C5B1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4BA94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5.92 (3.1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6B255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18.62 (4.2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43660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35.10 (5.3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6F65D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55.49 (6.5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6206F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81.94 (9.36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70337" w14:textId="7F81EC31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7152" w:rsidRPr="00E36F77" w14:paraId="31045463" w14:textId="77777777" w:rsidTr="00EF0CFF">
        <w:trPr>
          <w:jc w:val="center"/>
        </w:trPr>
        <w:tc>
          <w:tcPr>
            <w:tcW w:w="13680" w:type="dxa"/>
            <w:gridSpan w:val="1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D43F1" w14:textId="46F48B2E" w:rsidR="005D7152" w:rsidRPr="00E36F77" w:rsidRDefault="005D7152" w:rsidP="00EF0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Clinical Risk Factors </w:t>
            </w:r>
            <w:r w:rsidR="00360F6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 xml:space="preserve"> Diagnoses</w:t>
            </w:r>
            <w:r w:rsidR="00360F6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F7616" w:rsidRPr="00E36F77" w14:paraId="3C068806" w14:textId="77777777" w:rsidTr="00EF0CFF">
        <w:trPr>
          <w:jc w:val="center"/>
        </w:trPr>
        <w:tc>
          <w:tcPr>
            <w:tcW w:w="5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619A8" w14:textId="1179D66F" w:rsidR="00DD162C" w:rsidRPr="00E36F77" w:rsidRDefault="007E75B4" w:rsidP="003F76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DD162C" w:rsidRPr="00E36F77">
              <w:rPr>
                <w:rFonts w:ascii="Times New Roman" w:hAnsi="Times New Roman" w:cs="Times New Roman"/>
                <w:sz w:val="20"/>
                <w:szCs w:val="20"/>
              </w:rPr>
              <w:t>Anxiety disorder diagnosis in the past 3 year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304A4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39.58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5F3C5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38.2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5D7DB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36.3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6E02D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34.64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2DC3D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30.40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7EB59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C9158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48.42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0B8E8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49.19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27141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48.3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F7D56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48.1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84B52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44.81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E6506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3F7616" w:rsidRPr="00E36F77" w14:paraId="3845606B" w14:textId="77777777" w:rsidTr="00EF0CFF">
        <w:trPr>
          <w:jc w:val="center"/>
        </w:trPr>
        <w:tc>
          <w:tcPr>
            <w:tcW w:w="5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D16C9" w14:textId="28DB65D2" w:rsidR="00DD162C" w:rsidRPr="00E36F77" w:rsidRDefault="007E75B4" w:rsidP="003F76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DD162C" w:rsidRPr="00E36F77">
              <w:rPr>
                <w:rFonts w:ascii="Times New Roman" w:hAnsi="Times New Roman" w:cs="Times New Roman"/>
                <w:sz w:val="20"/>
                <w:szCs w:val="20"/>
              </w:rPr>
              <w:t>Depression diagnosis in the past 3 year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FF73B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33.18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C86F2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33.33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1DD10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32.1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A7EEA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30.78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39128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27.79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45D36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8A481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46.93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BB212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48.5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B21C6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48.0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B7C7A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47.69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31C1A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44.47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9EBBC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3F7616" w:rsidRPr="00E36F77" w14:paraId="6F90701E" w14:textId="77777777" w:rsidTr="00EF0CFF">
        <w:trPr>
          <w:jc w:val="center"/>
        </w:trPr>
        <w:tc>
          <w:tcPr>
            <w:tcW w:w="5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90A988" w14:textId="772DBA87" w:rsidR="00DD162C" w:rsidRPr="00E36F77" w:rsidRDefault="007E75B4" w:rsidP="003F76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DD162C" w:rsidRPr="00E36F77">
              <w:rPr>
                <w:rFonts w:ascii="Times New Roman" w:hAnsi="Times New Roman" w:cs="Times New Roman"/>
                <w:sz w:val="20"/>
                <w:szCs w:val="20"/>
              </w:rPr>
              <w:t>Alcohol use disorder diagnosis in the past 3 year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4BD3E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8.04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CD082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7.4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7F506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6.88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FD34D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6.2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A0EEF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5.42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BB820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35A2C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12.1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72CD2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11.58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F17CE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11.49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1176C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10.53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C5F0F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11.12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7673E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3F7616" w:rsidRPr="00E36F77" w14:paraId="4539D48D" w14:textId="77777777" w:rsidTr="00EF0CFF">
        <w:trPr>
          <w:jc w:val="center"/>
        </w:trPr>
        <w:tc>
          <w:tcPr>
            <w:tcW w:w="5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A2164" w14:textId="7F746398" w:rsidR="00DD162C" w:rsidRPr="00E36F77" w:rsidRDefault="007E75B4" w:rsidP="003F76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DD162C" w:rsidRPr="00E36F77">
              <w:rPr>
                <w:rFonts w:ascii="Times New Roman" w:hAnsi="Times New Roman" w:cs="Times New Roman"/>
                <w:sz w:val="20"/>
                <w:szCs w:val="20"/>
              </w:rPr>
              <w:t>Drug use disorder diagnosis in the past 3 year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FC1C8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10.3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A084C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10.38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D2200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9.82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E4465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9.34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2D432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8.70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36586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A73C2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7.0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7CE84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7.2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A6D4D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7.2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00A86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7.19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091B7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7.44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30DEB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3F7616" w:rsidRPr="00E36F77" w14:paraId="3F8509AC" w14:textId="77777777" w:rsidTr="00EF0CFF">
        <w:trPr>
          <w:jc w:val="center"/>
        </w:trPr>
        <w:tc>
          <w:tcPr>
            <w:tcW w:w="5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BF971" w14:textId="22922D65" w:rsidR="00DD162C" w:rsidRPr="00E36F77" w:rsidRDefault="007E75B4" w:rsidP="003F76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DD162C" w:rsidRPr="00E36F77">
              <w:rPr>
                <w:rFonts w:ascii="Times New Roman" w:hAnsi="Times New Roman" w:cs="Times New Roman"/>
                <w:sz w:val="20"/>
                <w:szCs w:val="20"/>
              </w:rPr>
              <w:t>Eating disorder diagnosis in the past 3 year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D442F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4.22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D9AA3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3.5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237B4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3.24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FE217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2.58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13CD5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2.34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7A53A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A607D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1.4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45AA5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1.2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677D5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1.1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00503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1.03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D2DBD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1.01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089D9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3F7616" w:rsidRPr="00E36F77" w14:paraId="33F07948" w14:textId="77777777" w:rsidTr="00EF0CFF">
        <w:trPr>
          <w:jc w:val="center"/>
        </w:trPr>
        <w:tc>
          <w:tcPr>
            <w:tcW w:w="5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0DC08" w14:textId="3C7BCD8E" w:rsidR="00DD162C" w:rsidRPr="00E36F77" w:rsidRDefault="007E75B4" w:rsidP="003F76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DD162C" w:rsidRPr="00E36F77">
              <w:rPr>
                <w:rFonts w:ascii="Times New Roman" w:hAnsi="Times New Roman" w:cs="Times New Roman"/>
                <w:sz w:val="20"/>
                <w:szCs w:val="20"/>
              </w:rPr>
              <w:t>Personality disorder diagnosis in the past 3 year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602DD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2.4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897C1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2.38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274D1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2.29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879FD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2.29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CAB1C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2.25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D46F5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81386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1.73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1D285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1.8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62629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1.8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2D7D4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1.74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E86D5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1.52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7504D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3F7616" w:rsidRPr="00E36F77" w14:paraId="5304F501" w14:textId="77777777" w:rsidTr="00EF0CFF">
        <w:trPr>
          <w:jc w:val="center"/>
        </w:trPr>
        <w:tc>
          <w:tcPr>
            <w:tcW w:w="5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699ACC" w14:textId="3B5227BB" w:rsidR="00DD162C" w:rsidRPr="00E36F77" w:rsidRDefault="007E75B4" w:rsidP="003F76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DD162C" w:rsidRPr="00E36F77">
              <w:rPr>
                <w:rFonts w:ascii="Times New Roman" w:hAnsi="Times New Roman" w:cs="Times New Roman"/>
                <w:sz w:val="20"/>
                <w:szCs w:val="20"/>
              </w:rPr>
              <w:t>Suicide attempt diagnosis in the past 3 years with schizophrenia diagnosis in the past 3 year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43D35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09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CDD77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09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8F573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12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D00BD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1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222D6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16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F2CDA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8A17A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0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7AFF2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0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59C9A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08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57093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1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C8CD2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08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330D3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3F7616" w:rsidRPr="00E36F77" w14:paraId="0FF3A939" w14:textId="77777777" w:rsidTr="00EF0CFF">
        <w:trPr>
          <w:jc w:val="center"/>
        </w:trPr>
        <w:tc>
          <w:tcPr>
            <w:tcW w:w="5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805DA" w14:textId="5C5DCBA1" w:rsidR="00DD162C" w:rsidRPr="00E36F77" w:rsidRDefault="007E75B4" w:rsidP="003F76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DD162C" w:rsidRPr="00E36F77">
              <w:rPr>
                <w:rFonts w:ascii="Times New Roman" w:hAnsi="Times New Roman" w:cs="Times New Roman"/>
                <w:sz w:val="20"/>
                <w:szCs w:val="20"/>
              </w:rPr>
              <w:t>Suicide attempt in the past 3 year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5318C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2.4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A87EC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2.42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D5C8F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2.4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4CD91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2.3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EF191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2.41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622DE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4544B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1.24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2C38D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1.2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4A6E7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1.38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3CBFA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1.24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50A6A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1.28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D611E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3F7616" w:rsidRPr="00E36F77" w14:paraId="5E9402B7" w14:textId="77777777" w:rsidTr="00EF0CFF">
        <w:trPr>
          <w:jc w:val="center"/>
        </w:trPr>
        <w:tc>
          <w:tcPr>
            <w:tcW w:w="5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AFA3B6" w14:textId="2E07FE9D" w:rsidR="00DD162C" w:rsidRPr="00E36F77" w:rsidRDefault="007E75B4" w:rsidP="003F76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DD162C" w:rsidRPr="00E36F77">
              <w:rPr>
                <w:rFonts w:ascii="Times New Roman" w:hAnsi="Times New Roman" w:cs="Times New Roman"/>
                <w:sz w:val="20"/>
                <w:szCs w:val="20"/>
              </w:rPr>
              <w:t>Suicide attempt in the past yea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832D8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1.1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34504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1.13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B54F0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1.19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654A7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1.0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A5FDD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1.16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C68EB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1CBB9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6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15591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6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C81F3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62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24528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5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3EF5D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56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2A8D6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3F7616" w:rsidRPr="00E36F77" w14:paraId="369C66CA" w14:textId="77777777" w:rsidTr="00EF0CFF">
        <w:trPr>
          <w:jc w:val="center"/>
        </w:trPr>
        <w:tc>
          <w:tcPr>
            <w:tcW w:w="5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912C0" w14:textId="65AC0802" w:rsidR="00DD162C" w:rsidRPr="00E36F77" w:rsidRDefault="007E75B4" w:rsidP="003F76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DD162C" w:rsidRPr="00E36F77">
              <w:rPr>
                <w:rFonts w:ascii="Times New Roman" w:hAnsi="Times New Roman" w:cs="Times New Roman"/>
                <w:sz w:val="20"/>
                <w:szCs w:val="20"/>
              </w:rPr>
              <w:t>Suicide attempt in the past 3 month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13BA5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58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A185D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54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55F28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6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0644A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4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42DCB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46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DA674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78497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3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63D2B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29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569D2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2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976E7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24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35F0C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23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2351D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5D7152" w:rsidRPr="00E36F77" w14:paraId="558D0CF6" w14:textId="77777777" w:rsidTr="00EF0CFF">
        <w:trPr>
          <w:jc w:val="center"/>
        </w:trPr>
        <w:tc>
          <w:tcPr>
            <w:tcW w:w="13680" w:type="dxa"/>
            <w:gridSpan w:val="1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751E2" w14:textId="7EA441AE" w:rsidR="005D7152" w:rsidRPr="00E36F77" w:rsidRDefault="005D7152" w:rsidP="00EF0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 xml:space="preserve">Clinical Risk Factors </w:t>
            </w:r>
            <w:r w:rsidR="00360F6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 xml:space="preserve"> Medications</w:t>
            </w:r>
            <w:r w:rsidR="00360F6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F7616" w:rsidRPr="00E36F77" w14:paraId="03A0B7A8" w14:textId="77777777" w:rsidTr="00EF0CFF">
        <w:trPr>
          <w:jc w:val="center"/>
        </w:trPr>
        <w:tc>
          <w:tcPr>
            <w:tcW w:w="5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72C9C" w14:textId="343957CD" w:rsidR="00DD162C" w:rsidRPr="00E36F77" w:rsidRDefault="007E75B4" w:rsidP="003F76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DD162C" w:rsidRPr="00E36F77">
              <w:rPr>
                <w:rFonts w:ascii="Times New Roman" w:hAnsi="Times New Roman" w:cs="Times New Roman"/>
                <w:sz w:val="20"/>
                <w:szCs w:val="20"/>
              </w:rPr>
              <w:t>Antidepressant prescription in the past 3 month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71E16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13.4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9FB6B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12.32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F3860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12.0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28210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10.6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4425B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8.79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26CC9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418AF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23.1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3DE38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23.18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0F2B9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22.64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C57A9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21.5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BA791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18.72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82FDC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3F7616" w:rsidRPr="00E36F77" w14:paraId="68486C32" w14:textId="77777777" w:rsidTr="00EF0CFF">
        <w:trPr>
          <w:jc w:val="center"/>
        </w:trPr>
        <w:tc>
          <w:tcPr>
            <w:tcW w:w="5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B26C5E" w14:textId="2ED0DF25" w:rsidR="00DD162C" w:rsidRPr="00E36F77" w:rsidRDefault="007E75B4" w:rsidP="003F76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DD162C" w:rsidRPr="00E36F77">
              <w:rPr>
                <w:rFonts w:ascii="Times New Roman" w:hAnsi="Times New Roman" w:cs="Times New Roman"/>
                <w:sz w:val="20"/>
                <w:szCs w:val="20"/>
              </w:rPr>
              <w:t>Benzodiazepine prescription in the past 3 month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42A4D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3.93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77F87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3.63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41053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3.64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2EF0F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3.22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9E10C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2.83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B77F3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5A961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13.43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FAAB5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13.2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4ABA3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13.52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94371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12.84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CF481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11.66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CEA60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5D7152" w:rsidRPr="00E36F77" w14:paraId="2DF22BE8" w14:textId="77777777" w:rsidTr="00EF0CFF">
        <w:trPr>
          <w:jc w:val="center"/>
        </w:trPr>
        <w:tc>
          <w:tcPr>
            <w:tcW w:w="13680" w:type="dxa"/>
            <w:gridSpan w:val="1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DEDA3" w14:textId="0DF3CD55" w:rsidR="005D7152" w:rsidRPr="00E36F77" w:rsidRDefault="005D7152" w:rsidP="00EF0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 xml:space="preserve">Clinical Risk Factors </w:t>
            </w:r>
            <w:r w:rsidR="00360F6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 xml:space="preserve"> Services</w:t>
            </w:r>
            <w:r w:rsidR="00360F6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F7616" w:rsidRPr="00E36F77" w14:paraId="5CAFA78B" w14:textId="77777777" w:rsidTr="00EF0CFF">
        <w:trPr>
          <w:jc w:val="center"/>
        </w:trPr>
        <w:tc>
          <w:tcPr>
            <w:tcW w:w="5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B24C5" w14:textId="0021E977" w:rsidR="00DD162C" w:rsidRPr="00E36F77" w:rsidRDefault="007E75B4" w:rsidP="003F76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DD162C" w:rsidRPr="00E36F77">
              <w:rPr>
                <w:rFonts w:ascii="Times New Roman" w:hAnsi="Times New Roman" w:cs="Times New Roman"/>
                <w:sz w:val="20"/>
                <w:szCs w:val="20"/>
              </w:rPr>
              <w:t>Mental health inpatient stay in the past yea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E69F6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7.7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3FEBF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7.5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0D34E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7.0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74328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7.1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83E0F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7.26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187D7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4F409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5.4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2C832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5.3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71895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5.32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6CD9E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4.9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AF6CB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4.73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AC620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3F7616" w:rsidRPr="00E36F77" w14:paraId="3A7D6B5F" w14:textId="77777777" w:rsidTr="00EF0CFF">
        <w:trPr>
          <w:jc w:val="center"/>
        </w:trPr>
        <w:tc>
          <w:tcPr>
            <w:tcW w:w="5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B6B3E" w14:textId="79815A00" w:rsidR="00DD162C" w:rsidRPr="00E36F77" w:rsidRDefault="007E75B4" w:rsidP="003F76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DD162C" w:rsidRPr="00E36F77">
              <w:rPr>
                <w:rFonts w:ascii="Times New Roman" w:hAnsi="Times New Roman" w:cs="Times New Roman"/>
                <w:sz w:val="20"/>
                <w:szCs w:val="20"/>
              </w:rPr>
              <w:t>Mental health emergency department visit in the past yea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E0B02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6.8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90B44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6.8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20ABE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6.6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2E919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6.8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54843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7.05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20690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27C16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5.1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F0D32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5.08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A0049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5.18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9C5E7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5.08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9F4C9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5.02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0BE9E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3F7616" w:rsidRPr="00E36F77" w14:paraId="46FD6DEF" w14:textId="77777777" w:rsidTr="00EF0CFF">
        <w:trPr>
          <w:jc w:val="center"/>
        </w:trPr>
        <w:tc>
          <w:tcPr>
            <w:tcW w:w="5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CE949" w14:textId="6734390E" w:rsidR="00DD162C" w:rsidRPr="00E36F77" w:rsidRDefault="007E75B4" w:rsidP="003F76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DD162C" w:rsidRPr="00E36F77">
              <w:rPr>
                <w:rFonts w:ascii="Times New Roman" w:hAnsi="Times New Roman" w:cs="Times New Roman"/>
                <w:sz w:val="20"/>
                <w:szCs w:val="20"/>
              </w:rPr>
              <w:t>Mental health emergency department visit in the past 3 month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E8430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2.4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20A38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2.2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EC596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2.04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ECAA8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2.18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16D98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2.33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61C89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19613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1.89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73CBC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1.7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1A602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1.83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A4690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1.5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1BFC1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1.5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626DA" w14:textId="77777777" w:rsidR="00DD162C" w:rsidRPr="00E36F77" w:rsidRDefault="00DD162C" w:rsidP="00EF0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F77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</w:tbl>
    <w:p w14:paraId="036F4384" w14:textId="668923CD" w:rsidR="00DD162C" w:rsidRPr="00E36F77" w:rsidRDefault="00DD162C" w:rsidP="00E36F77">
      <w:pPr>
        <w:spacing w:after="160"/>
        <w:jc w:val="center"/>
        <w:rPr>
          <w:rFonts w:ascii="Times New Roman" w:hAnsi="Times New Roman" w:cs="Times New Roman"/>
        </w:rPr>
      </w:pPr>
    </w:p>
    <w:p w14:paraId="5E7DE2B0" w14:textId="77777777" w:rsidR="00DD162C" w:rsidRPr="00E36F77" w:rsidRDefault="00DD162C" w:rsidP="00E36F77">
      <w:pPr>
        <w:widowControl w:val="0"/>
        <w:pBdr>
          <w:top w:val="nil"/>
          <w:left w:val="nil"/>
          <w:bottom w:val="nil"/>
          <w:right w:val="nil"/>
          <w:between w:val="nil"/>
        </w:pBdr>
        <w:jc w:val="center"/>
        <w:rPr>
          <w:rFonts w:ascii="Times New Roman" w:hAnsi="Times New Roman" w:cs="Times New Roman"/>
        </w:rPr>
      </w:pPr>
    </w:p>
    <w:p w14:paraId="44456835" w14:textId="77777777" w:rsidR="0043199C" w:rsidRDefault="0043199C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D635920" w14:textId="1AC66279" w:rsidR="00810824" w:rsidRPr="00F24CC7" w:rsidRDefault="0043199C" w:rsidP="00810824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F24CC7">
        <w:rPr>
          <w:sz w:val="22"/>
          <w:szCs w:val="22"/>
        </w:rPr>
        <w:lastRenderedPageBreak/>
        <w:t>Figure S</w:t>
      </w:r>
      <w:r w:rsidR="003B0140" w:rsidRPr="00F24CC7">
        <w:rPr>
          <w:sz w:val="22"/>
          <w:szCs w:val="22"/>
        </w:rPr>
        <w:t>1</w:t>
      </w:r>
      <w:r w:rsidRPr="00F24CC7">
        <w:rPr>
          <w:sz w:val="22"/>
          <w:szCs w:val="22"/>
        </w:rPr>
        <w:t xml:space="preserve">. </w:t>
      </w:r>
      <w:r w:rsidR="00001E64">
        <w:rPr>
          <w:sz w:val="22"/>
          <w:szCs w:val="22"/>
        </w:rPr>
        <w:t>Density plots</w:t>
      </w:r>
      <w:r w:rsidR="00001E64" w:rsidRPr="00F24CC7">
        <w:rPr>
          <w:sz w:val="22"/>
          <w:szCs w:val="22"/>
        </w:rPr>
        <w:t xml:space="preserve"> </w:t>
      </w:r>
      <w:r w:rsidR="00810824" w:rsidRPr="00F24CC7">
        <w:rPr>
          <w:sz w:val="22"/>
          <w:szCs w:val="22"/>
        </w:rPr>
        <w:t xml:space="preserve">of ZCTA-level percentage of population with &lt;100% Federal Poverty Level (FPL) by the Social Deprivation Index (SDI) quintile </w:t>
      </w:r>
      <w:r w:rsidR="003B0140" w:rsidRPr="00F24CC7">
        <w:rPr>
          <w:sz w:val="22"/>
          <w:szCs w:val="22"/>
        </w:rPr>
        <w:t>in</w:t>
      </w:r>
      <w:r w:rsidR="00810824" w:rsidRPr="00F24CC7">
        <w:rPr>
          <w:sz w:val="22"/>
          <w:szCs w:val="22"/>
        </w:rPr>
        <w:t xml:space="preserve"> the youth cohort (mean = 0.04, 0.07, 0.10, 0.15, and 0.23, respectively</w:t>
      </w:r>
      <w:r w:rsidR="003B0140" w:rsidRPr="00F24CC7">
        <w:rPr>
          <w:sz w:val="22"/>
          <w:szCs w:val="22"/>
        </w:rPr>
        <w:t>,</w:t>
      </w:r>
      <w:r w:rsidR="00810824" w:rsidRPr="00F24CC7">
        <w:rPr>
          <w:sz w:val="22"/>
          <w:szCs w:val="22"/>
        </w:rPr>
        <w:t xml:space="preserve"> for SDI quintiles = 1-5)</w:t>
      </w:r>
      <w:r w:rsidR="003B0140" w:rsidRPr="00F24CC7">
        <w:rPr>
          <w:sz w:val="22"/>
          <w:szCs w:val="22"/>
        </w:rPr>
        <w:t>.</w:t>
      </w:r>
    </w:p>
    <w:p w14:paraId="115804FF" w14:textId="075EF2FA" w:rsidR="0043199C" w:rsidRPr="00F24CC7" w:rsidRDefault="0043199C" w:rsidP="00F24CC7">
      <w:pPr>
        <w:rPr>
          <w:rFonts w:ascii="Times New Roman" w:hAnsi="Times New Roman" w:cs="Times New Roman"/>
          <w:lang w:val="en-US"/>
        </w:rPr>
      </w:pPr>
    </w:p>
    <w:p w14:paraId="0B2923E6" w14:textId="649AFE51" w:rsidR="0043199C" w:rsidRDefault="0070599D" w:rsidP="00E36F7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91B6476" wp14:editId="147ACED5">
            <wp:extent cx="6464300" cy="5232400"/>
            <wp:effectExtent l="0" t="0" r="0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64300" cy="523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1A8EF3" w14:textId="6DB72E4E" w:rsidR="003B0140" w:rsidRDefault="003B0140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31C3A32" w14:textId="5B29F941" w:rsidR="003B0140" w:rsidRPr="00F24CC7" w:rsidRDefault="003B0140" w:rsidP="003B0140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F24CC7">
        <w:rPr>
          <w:sz w:val="22"/>
          <w:szCs w:val="22"/>
        </w:rPr>
        <w:lastRenderedPageBreak/>
        <w:t xml:space="preserve">Figure S2. </w:t>
      </w:r>
      <w:r w:rsidR="00001E64">
        <w:rPr>
          <w:sz w:val="22"/>
          <w:szCs w:val="22"/>
        </w:rPr>
        <w:t>Density plots</w:t>
      </w:r>
      <w:r w:rsidRPr="00F24CC7">
        <w:rPr>
          <w:sz w:val="22"/>
          <w:szCs w:val="22"/>
        </w:rPr>
        <w:t xml:space="preserve"> of ZCTA-level percentage of population with &lt;100% Federal Poverty Level (FPL) by the Social Deprivation Index (SDI) quintile in the adults cohort (mean = 0.04, 0.07, 0.10, 0.15, and 0.24, respectively, for SDI quintiles = 1-5).</w:t>
      </w:r>
    </w:p>
    <w:p w14:paraId="436B6652" w14:textId="77777777" w:rsidR="003B0140" w:rsidRDefault="003B0140" w:rsidP="003B0140">
      <w:pPr>
        <w:rPr>
          <w:rFonts w:ascii="Times New Roman" w:hAnsi="Times New Roman" w:cs="Times New Roman"/>
        </w:rPr>
      </w:pPr>
    </w:p>
    <w:p w14:paraId="0A41390D" w14:textId="0D0EEAEC" w:rsidR="003B0140" w:rsidRDefault="0070599D" w:rsidP="003B014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0571AB5" wp14:editId="6A2CDD56">
            <wp:extent cx="6464300" cy="5232400"/>
            <wp:effectExtent l="0" t="0" r="0" b="0"/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64300" cy="523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36525C" w14:textId="77777777" w:rsidR="003B0140" w:rsidRDefault="003B0140" w:rsidP="003B0140">
      <w:pPr>
        <w:jc w:val="center"/>
        <w:rPr>
          <w:rFonts w:ascii="Times New Roman" w:hAnsi="Times New Roman" w:cs="Times New Roman"/>
        </w:rPr>
      </w:pPr>
    </w:p>
    <w:sectPr w:rsidR="003B0140" w:rsidSect="00DD162C"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62C"/>
    <w:rsid w:val="00001E64"/>
    <w:rsid w:val="00021ABE"/>
    <w:rsid w:val="00033B73"/>
    <w:rsid w:val="000402A4"/>
    <w:rsid w:val="0005215A"/>
    <w:rsid w:val="00053B07"/>
    <w:rsid w:val="000710AD"/>
    <w:rsid w:val="000A771A"/>
    <w:rsid w:val="000B29D7"/>
    <w:rsid w:val="000F78DA"/>
    <w:rsid w:val="00106EC3"/>
    <w:rsid w:val="0011185B"/>
    <w:rsid w:val="00114429"/>
    <w:rsid w:val="00126AB3"/>
    <w:rsid w:val="00145505"/>
    <w:rsid w:val="00145B30"/>
    <w:rsid w:val="00150188"/>
    <w:rsid w:val="001514EA"/>
    <w:rsid w:val="00164581"/>
    <w:rsid w:val="00167480"/>
    <w:rsid w:val="00183E61"/>
    <w:rsid w:val="001946B6"/>
    <w:rsid w:val="001A2530"/>
    <w:rsid w:val="001A3F3F"/>
    <w:rsid w:val="001A5498"/>
    <w:rsid w:val="001B6FB4"/>
    <w:rsid w:val="001C5C02"/>
    <w:rsid w:val="001E5BAF"/>
    <w:rsid w:val="001F23A1"/>
    <w:rsid w:val="00210377"/>
    <w:rsid w:val="0022021A"/>
    <w:rsid w:val="002238E6"/>
    <w:rsid w:val="00227C79"/>
    <w:rsid w:val="00246B94"/>
    <w:rsid w:val="00293F2A"/>
    <w:rsid w:val="00296F73"/>
    <w:rsid w:val="002A18BA"/>
    <w:rsid w:val="002A5BBF"/>
    <w:rsid w:val="002D7953"/>
    <w:rsid w:val="002F2A90"/>
    <w:rsid w:val="003063E6"/>
    <w:rsid w:val="00306BF8"/>
    <w:rsid w:val="003248D5"/>
    <w:rsid w:val="00325507"/>
    <w:rsid w:val="00355A71"/>
    <w:rsid w:val="00357EF0"/>
    <w:rsid w:val="00360F6C"/>
    <w:rsid w:val="00370FAF"/>
    <w:rsid w:val="00372EEE"/>
    <w:rsid w:val="003A44D4"/>
    <w:rsid w:val="003B0140"/>
    <w:rsid w:val="003D2643"/>
    <w:rsid w:val="003E5D08"/>
    <w:rsid w:val="003E7A8B"/>
    <w:rsid w:val="003F7616"/>
    <w:rsid w:val="003F77B1"/>
    <w:rsid w:val="00406BA5"/>
    <w:rsid w:val="004149C2"/>
    <w:rsid w:val="004304BF"/>
    <w:rsid w:val="0043199C"/>
    <w:rsid w:val="0044423E"/>
    <w:rsid w:val="00456E2D"/>
    <w:rsid w:val="004668FA"/>
    <w:rsid w:val="004704B1"/>
    <w:rsid w:val="00485593"/>
    <w:rsid w:val="004B2702"/>
    <w:rsid w:val="004C2D60"/>
    <w:rsid w:val="004E7FD7"/>
    <w:rsid w:val="004F55EB"/>
    <w:rsid w:val="004F7894"/>
    <w:rsid w:val="00520DF1"/>
    <w:rsid w:val="00526002"/>
    <w:rsid w:val="0055344F"/>
    <w:rsid w:val="00565EFB"/>
    <w:rsid w:val="0057106B"/>
    <w:rsid w:val="00586A13"/>
    <w:rsid w:val="005A7792"/>
    <w:rsid w:val="005B6024"/>
    <w:rsid w:val="005D7152"/>
    <w:rsid w:val="00602A1D"/>
    <w:rsid w:val="00603E1B"/>
    <w:rsid w:val="0060629F"/>
    <w:rsid w:val="0062770F"/>
    <w:rsid w:val="00633A38"/>
    <w:rsid w:val="00642216"/>
    <w:rsid w:val="00643E66"/>
    <w:rsid w:val="006533D6"/>
    <w:rsid w:val="00690020"/>
    <w:rsid w:val="00690027"/>
    <w:rsid w:val="006B3350"/>
    <w:rsid w:val="006D295B"/>
    <w:rsid w:val="006E504B"/>
    <w:rsid w:val="0070599D"/>
    <w:rsid w:val="007457D6"/>
    <w:rsid w:val="00745A10"/>
    <w:rsid w:val="00747CA8"/>
    <w:rsid w:val="00780DF4"/>
    <w:rsid w:val="00797379"/>
    <w:rsid w:val="007A1E64"/>
    <w:rsid w:val="007B5BCE"/>
    <w:rsid w:val="007C353E"/>
    <w:rsid w:val="007C50DB"/>
    <w:rsid w:val="007D6022"/>
    <w:rsid w:val="007E3E72"/>
    <w:rsid w:val="007E75B4"/>
    <w:rsid w:val="00810824"/>
    <w:rsid w:val="008350C4"/>
    <w:rsid w:val="00837F29"/>
    <w:rsid w:val="0084233C"/>
    <w:rsid w:val="008551DA"/>
    <w:rsid w:val="00855E60"/>
    <w:rsid w:val="008D1C69"/>
    <w:rsid w:val="009002E7"/>
    <w:rsid w:val="00907FD9"/>
    <w:rsid w:val="00914B22"/>
    <w:rsid w:val="00922645"/>
    <w:rsid w:val="00952A38"/>
    <w:rsid w:val="00964A7E"/>
    <w:rsid w:val="009A3943"/>
    <w:rsid w:val="009B179C"/>
    <w:rsid w:val="009D0310"/>
    <w:rsid w:val="009E272F"/>
    <w:rsid w:val="009F1E2B"/>
    <w:rsid w:val="009F353B"/>
    <w:rsid w:val="009F39B8"/>
    <w:rsid w:val="00A006D7"/>
    <w:rsid w:val="00A0259C"/>
    <w:rsid w:val="00A141BF"/>
    <w:rsid w:val="00A3443E"/>
    <w:rsid w:val="00A470CD"/>
    <w:rsid w:val="00A650C1"/>
    <w:rsid w:val="00A650C7"/>
    <w:rsid w:val="00A70562"/>
    <w:rsid w:val="00A80015"/>
    <w:rsid w:val="00A837F8"/>
    <w:rsid w:val="00A91FC0"/>
    <w:rsid w:val="00A93330"/>
    <w:rsid w:val="00AA12B5"/>
    <w:rsid w:val="00AB5A50"/>
    <w:rsid w:val="00AD4763"/>
    <w:rsid w:val="00AE2F3C"/>
    <w:rsid w:val="00AE35A4"/>
    <w:rsid w:val="00AF172B"/>
    <w:rsid w:val="00B07DEF"/>
    <w:rsid w:val="00B225F7"/>
    <w:rsid w:val="00B50160"/>
    <w:rsid w:val="00B607B7"/>
    <w:rsid w:val="00B65399"/>
    <w:rsid w:val="00B751A4"/>
    <w:rsid w:val="00B81D4D"/>
    <w:rsid w:val="00B85B11"/>
    <w:rsid w:val="00B96FFF"/>
    <w:rsid w:val="00B9752E"/>
    <w:rsid w:val="00BA04FF"/>
    <w:rsid w:val="00BA0940"/>
    <w:rsid w:val="00BA293B"/>
    <w:rsid w:val="00BB3E33"/>
    <w:rsid w:val="00C13CC7"/>
    <w:rsid w:val="00C1773F"/>
    <w:rsid w:val="00C81001"/>
    <w:rsid w:val="00C84AB2"/>
    <w:rsid w:val="00C93779"/>
    <w:rsid w:val="00C970BF"/>
    <w:rsid w:val="00C970CB"/>
    <w:rsid w:val="00CF0285"/>
    <w:rsid w:val="00D116B1"/>
    <w:rsid w:val="00D16900"/>
    <w:rsid w:val="00D40041"/>
    <w:rsid w:val="00D46ABB"/>
    <w:rsid w:val="00D530FA"/>
    <w:rsid w:val="00D71B15"/>
    <w:rsid w:val="00D94161"/>
    <w:rsid w:val="00D95DA8"/>
    <w:rsid w:val="00DA724D"/>
    <w:rsid w:val="00DB0674"/>
    <w:rsid w:val="00DB26EE"/>
    <w:rsid w:val="00DC2E64"/>
    <w:rsid w:val="00DC5801"/>
    <w:rsid w:val="00DD0EF2"/>
    <w:rsid w:val="00DD162C"/>
    <w:rsid w:val="00E15B5E"/>
    <w:rsid w:val="00E36F77"/>
    <w:rsid w:val="00E41641"/>
    <w:rsid w:val="00E468AB"/>
    <w:rsid w:val="00E50BB8"/>
    <w:rsid w:val="00E71C9C"/>
    <w:rsid w:val="00ED22C3"/>
    <w:rsid w:val="00ED2E25"/>
    <w:rsid w:val="00EF0CFF"/>
    <w:rsid w:val="00EF1167"/>
    <w:rsid w:val="00EF6F5D"/>
    <w:rsid w:val="00F2188C"/>
    <w:rsid w:val="00F235A5"/>
    <w:rsid w:val="00F24CC7"/>
    <w:rsid w:val="00F263B2"/>
    <w:rsid w:val="00F27E3D"/>
    <w:rsid w:val="00F32EED"/>
    <w:rsid w:val="00F3506C"/>
    <w:rsid w:val="00F61159"/>
    <w:rsid w:val="00F632EB"/>
    <w:rsid w:val="00F648B7"/>
    <w:rsid w:val="00F710F2"/>
    <w:rsid w:val="00FA0E1D"/>
    <w:rsid w:val="00FA41E1"/>
    <w:rsid w:val="00FA68B3"/>
    <w:rsid w:val="00FB0300"/>
    <w:rsid w:val="00FC0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8104E"/>
  <w15:chartTrackingRefBased/>
  <w15:docId w15:val="{FBF8866F-F712-4744-ABDD-087C9F88C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162C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16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3199C"/>
    <w:rPr>
      <w:rFonts w:ascii="Arial" w:eastAsia="Arial" w:hAnsi="Arial" w:cs="Arial"/>
      <w:sz w:val="22"/>
      <w:szCs w:val="22"/>
      <w:lang w:val="en"/>
    </w:rPr>
  </w:style>
  <w:style w:type="paragraph" w:styleId="NormalWeb">
    <w:name w:val="Normal (Web)"/>
    <w:basedOn w:val="Normal"/>
    <w:uiPriority w:val="99"/>
    <w:semiHidden/>
    <w:unhideWhenUsed/>
    <w:rsid w:val="004319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317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5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8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6</Pages>
  <Words>1134</Words>
  <Characters>6468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na Xi</dc:creator>
  <cp:keywords/>
  <dc:description/>
  <cp:lastModifiedBy>Wenna Xi</cp:lastModifiedBy>
  <cp:revision>33</cp:revision>
  <dcterms:created xsi:type="dcterms:W3CDTF">2022-01-03T21:17:00Z</dcterms:created>
  <dcterms:modified xsi:type="dcterms:W3CDTF">2022-08-16T15:26:00Z</dcterms:modified>
</cp:coreProperties>
</file>